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1D17C7" w14:textId="3737DFBB" w:rsidR="00F608C1" w:rsidRPr="00CF2C6C" w:rsidRDefault="00F608C1" w:rsidP="00F608C1">
      <w:pPr>
        <w:shd w:val="clear" w:color="auto" w:fill="FFFFFF"/>
        <w:spacing w:line="480" w:lineRule="auto"/>
        <w:textAlignment w:val="top"/>
        <w:rPr>
          <w:rFonts w:ascii="Arial" w:hAnsi="Arial" w:cs="Arial"/>
          <w:b/>
          <w:bCs/>
          <w:sz w:val="27"/>
          <w:szCs w:val="27"/>
        </w:rPr>
      </w:pPr>
      <w:r w:rsidRPr="0020342C">
        <w:rPr>
          <w:rStyle w:val="fn-label"/>
          <w:rFonts w:ascii="Arial" w:hAnsi="Arial" w:cs="Arial"/>
          <w:b/>
          <w:bCs/>
          <w:sz w:val="27"/>
          <w:szCs w:val="27"/>
        </w:rPr>
        <w:t>Supplementary material</w:t>
      </w:r>
    </w:p>
    <w:p w14:paraId="4A59B2ED" w14:textId="01F08563" w:rsidR="00CF2C6C" w:rsidRPr="0026303D" w:rsidRDefault="0026303D" w:rsidP="00CF2C6C">
      <w:pPr>
        <w:rPr>
          <w:rFonts w:ascii="Arial" w:hAnsi="Arial" w:cs="Arial"/>
          <w:u w:val="single"/>
        </w:rPr>
      </w:pPr>
      <w:r w:rsidRPr="0026303D">
        <w:rPr>
          <w:rFonts w:ascii="Arial" w:hAnsi="Arial" w:cs="Arial"/>
          <w:u w:val="single"/>
        </w:rPr>
        <w:t>Table S1</w:t>
      </w:r>
    </w:p>
    <w:tbl>
      <w:tblPr>
        <w:tblStyle w:val="TableGrid"/>
        <w:tblpPr w:leftFromText="180" w:rightFromText="180" w:vertAnchor="text" w:horzAnchor="margin" w:tblpY="325"/>
        <w:tblW w:w="10139" w:type="dxa"/>
        <w:tblLook w:val="04A0" w:firstRow="1" w:lastRow="0" w:firstColumn="1" w:lastColumn="0" w:noHBand="0" w:noVBand="1"/>
      </w:tblPr>
      <w:tblGrid>
        <w:gridCol w:w="5183"/>
        <w:gridCol w:w="4956"/>
      </w:tblGrid>
      <w:tr w:rsidR="0026303D" w:rsidRPr="0020342C" w14:paraId="24DB8BD7" w14:textId="77777777" w:rsidTr="00903ACC">
        <w:trPr>
          <w:trHeight w:val="178"/>
        </w:trPr>
        <w:tc>
          <w:tcPr>
            <w:tcW w:w="5183" w:type="dxa"/>
          </w:tcPr>
          <w:p w14:paraId="6E3203BD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What is your occupation?</w:t>
            </w:r>
          </w:p>
        </w:tc>
        <w:tc>
          <w:tcPr>
            <w:tcW w:w="4956" w:type="dxa"/>
          </w:tcPr>
          <w:p w14:paraId="0FC65B1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Ophthalmology resident: 25%</w:t>
            </w:r>
          </w:p>
          <w:p w14:paraId="47A1CE95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n-ophthalmology resident: 1%,</w:t>
            </w:r>
          </w:p>
          <w:p w14:paraId="257F17AD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Board certified ophthalmologist: 74%</w:t>
            </w:r>
          </w:p>
          <w:p w14:paraId="17BC10C1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Orthoptist: 0%</w:t>
            </w:r>
          </w:p>
        </w:tc>
      </w:tr>
      <w:tr w:rsidR="0026303D" w:rsidRPr="0020342C" w14:paraId="70AFAF86" w14:textId="77777777" w:rsidTr="00903ACC">
        <w:trPr>
          <w:trHeight w:val="331"/>
        </w:trPr>
        <w:tc>
          <w:tcPr>
            <w:tcW w:w="5183" w:type="dxa"/>
          </w:tcPr>
          <w:p w14:paraId="159074C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How long have you been practicing? </w:t>
            </w:r>
          </w:p>
        </w:tc>
        <w:tc>
          <w:tcPr>
            <w:tcW w:w="4956" w:type="dxa"/>
          </w:tcPr>
          <w:p w14:paraId="61DC963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&lt;5 years: 15%</w:t>
            </w:r>
          </w:p>
          <w:p w14:paraId="667B7DFE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-10 years: 11%</w:t>
            </w:r>
          </w:p>
          <w:p w14:paraId="2A9D5417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&gt; 10 years:74%</w:t>
            </w:r>
          </w:p>
        </w:tc>
      </w:tr>
      <w:tr w:rsidR="0026303D" w:rsidRPr="0020342C" w14:paraId="1CE22E0C" w14:textId="77777777" w:rsidTr="00903ACC">
        <w:trPr>
          <w:trHeight w:val="988"/>
        </w:trPr>
        <w:tc>
          <w:tcPr>
            <w:tcW w:w="5183" w:type="dxa"/>
          </w:tcPr>
          <w:p w14:paraId="1EED9839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What is your field of practice? (multiple answers possible)</w:t>
            </w:r>
          </w:p>
          <w:p w14:paraId="1BF595F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56" w:type="dxa"/>
          </w:tcPr>
          <w:p w14:paraId="378683EA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Ophthalmologist without subspecialty: 44% </w:t>
            </w:r>
          </w:p>
          <w:p w14:paraId="3E7F6C6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Pediatric ophthalmology: 37%</w:t>
            </w:r>
          </w:p>
          <w:p w14:paraId="396F187E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Retina: 9%</w:t>
            </w:r>
          </w:p>
          <w:p w14:paraId="760B6885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Anterior segment: 22%</w:t>
            </w:r>
          </w:p>
          <w:p w14:paraId="2EB5B2D9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Neuroophthalmology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>: 9%</w:t>
            </w:r>
          </w:p>
          <w:p w14:paraId="0B9B047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Glaucoma:10%</w:t>
            </w:r>
          </w:p>
          <w:p w14:paraId="5507876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Oculoplastics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>: 7%</w:t>
            </w:r>
          </w:p>
        </w:tc>
      </w:tr>
      <w:tr w:rsidR="0026303D" w:rsidRPr="0020342C" w14:paraId="1BE723D3" w14:textId="77777777" w:rsidTr="00903ACC">
        <w:trPr>
          <w:trHeight w:val="497"/>
        </w:trPr>
        <w:tc>
          <w:tcPr>
            <w:tcW w:w="5183" w:type="dxa"/>
          </w:tcPr>
          <w:p w14:paraId="2C0D3B9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Where do you work? </w:t>
            </w:r>
          </w:p>
        </w:tc>
        <w:tc>
          <w:tcPr>
            <w:tcW w:w="4956" w:type="dxa"/>
          </w:tcPr>
          <w:p w14:paraId="12B47A7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Private practice: 49%</w:t>
            </w:r>
          </w:p>
          <w:p w14:paraId="30CAA97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Secondary care center: 23%</w:t>
            </w:r>
          </w:p>
          <w:p w14:paraId="69D4986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Tertiary care center: 28%</w:t>
            </w:r>
          </w:p>
        </w:tc>
      </w:tr>
      <w:tr w:rsidR="0026303D" w:rsidRPr="0020342C" w14:paraId="3D1D4E72" w14:textId="77777777" w:rsidTr="00903ACC">
        <w:trPr>
          <w:trHeight w:val="323"/>
        </w:trPr>
        <w:tc>
          <w:tcPr>
            <w:tcW w:w="5183" w:type="dxa"/>
          </w:tcPr>
          <w:p w14:paraId="0D5613EC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Please select which country you are from </w:t>
            </w:r>
          </w:p>
        </w:tc>
        <w:tc>
          <w:tcPr>
            <w:tcW w:w="4956" w:type="dxa"/>
          </w:tcPr>
          <w:p w14:paraId="3A46F60A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Switzerland: 41%</w:t>
            </w:r>
          </w:p>
          <w:p w14:paraId="4F59A50A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Other European country: 59%</w:t>
            </w:r>
          </w:p>
        </w:tc>
      </w:tr>
      <w:tr w:rsidR="0026303D" w:rsidRPr="0020342C" w14:paraId="1121610B" w14:textId="77777777" w:rsidTr="00903ACC">
        <w:trPr>
          <w:trHeight w:val="331"/>
        </w:trPr>
        <w:tc>
          <w:tcPr>
            <w:tcW w:w="5183" w:type="dxa"/>
          </w:tcPr>
          <w:p w14:paraId="28572EC7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Do you have patients with Down syndrome?</w:t>
            </w:r>
          </w:p>
        </w:tc>
        <w:tc>
          <w:tcPr>
            <w:tcW w:w="4956" w:type="dxa"/>
          </w:tcPr>
          <w:p w14:paraId="33AA4715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: 89%</w:t>
            </w:r>
          </w:p>
          <w:p w14:paraId="2675D2B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: 11%</w:t>
            </w:r>
          </w:p>
        </w:tc>
      </w:tr>
      <w:tr w:rsidR="0026303D" w:rsidRPr="0020342C" w14:paraId="649717A7" w14:textId="77777777" w:rsidTr="00903ACC">
        <w:trPr>
          <w:trHeight w:val="1065"/>
        </w:trPr>
        <w:tc>
          <w:tcPr>
            <w:tcW w:w="5183" w:type="dxa"/>
          </w:tcPr>
          <w:p w14:paraId="48949D11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How often do you treat patients with Down syndrome? </w:t>
            </w:r>
          </w:p>
        </w:tc>
        <w:tc>
          <w:tcPr>
            <w:tcW w:w="4956" w:type="dxa"/>
          </w:tcPr>
          <w:p w14:paraId="085A6640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- 2x/ month: 78%</w:t>
            </w:r>
          </w:p>
          <w:p w14:paraId="0F116D42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 - 5x/ month: 9%</w:t>
            </w:r>
          </w:p>
          <w:p w14:paraId="2A9945CF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 - 10x/ month: 8%</w:t>
            </w:r>
          </w:p>
          <w:p w14:paraId="5517DEF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&gt; 10x/ month: 5%</w:t>
            </w:r>
          </w:p>
          <w:p w14:paraId="0FD11EC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&gt; 20x / month: 0%</w:t>
            </w:r>
          </w:p>
        </w:tc>
      </w:tr>
      <w:tr w:rsidR="0026303D" w:rsidRPr="0020342C" w14:paraId="6E84EF97" w14:textId="77777777" w:rsidTr="00903ACC">
        <w:trPr>
          <w:trHeight w:val="398"/>
        </w:trPr>
        <w:tc>
          <w:tcPr>
            <w:tcW w:w="5183" w:type="dxa"/>
          </w:tcPr>
          <w:p w14:paraId="13734D91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At what age in average do you see your patients with Down syndrome for the first time? (open answer)</w:t>
            </w:r>
          </w:p>
        </w:tc>
        <w:tc>
          <w:tcPr>
            <w:tcW w:w="4956" w:type="dxa"/>
          </w:tcPr>
          <w:p w14:paraId="49737CB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Variable: from birth- 45 years of age</w:t>
            </w:r>
          </w:p>
        </w:tc>
      </w:tr>
      <w:tr w:rsidR="0026303D" w:rsidRPr="0020342C" w14:paraId="01C9A701" w14:textId="77777777" w:rsidTr="00903ACC">
        <w:trPr>
          <w:trHeight w:val="489"/>
        </w:trPr>
        <w:tc>
          <w:tcPr>
            <w:tcW w:w="5183" w:type="dxa"/>
          </w:tcPr>
          <w:p w14:paraId="7CE87601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Do you treat patients with Down syndrome that are older than 18? </w:t>
            </w:r>
          </w:p>
        </w:tc>
        <w:tc>
          <w:tcPr>
            <w:tcW w:w="4956" w:type="dxa"/>
          </w:tcPr>
          <w:p w14:paraId="7D03F1D5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: 77%</w:t>
            </w:r>
          </w:p>
          <w:p w14:paraId="1B6160C2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: 23%</w:t>
            </w:r>
          </w:p>
        </w:tc>
      </w:tr>
      <w:tr w:rsidR="0026303D" w:rsidRPr="0020342C" w14:paraId="556ED1A0" w14:textId="77777777" w:rsidTr="00903ACC">
        <w:trPr>
          <w:trHeight w:val="664"/>
        </w:trPr>
        <w:tc>
          <w:tcPr>
            <w:tcW w:w="5183" w:type="dxa"/>
          </w:tcPr>
          <w:p w14:paraId="30189181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Do you use a screening protocol for patients with Down syndrome WITHOUT ocular symptoms or complaints?</w:t>
            </w:r>
          </w:p>
        </w:tc>
        <w:tc>
          <w:tcPr>
            <w:tcW w:w="4956" w:type="dxa"/>
          </w:tcPr>
          <w:p w14:paraId="3992C7ED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: 26%</w:t>
            </w:r>
          </w:p>
          <w:p w14:paraId="4F0C9335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: 45%</w:t>
            </w:r>
          </w:p>
          <w:p w14:paraId="3078365D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Sometimes: 4%</w:t>
            </w:r>
          </w:p>
          <w:p w14:paraId="0ECA6D0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I would like to, but I don't know of any screening protocols: 25%</w:t>
            </w:r>
          </w:p>
          <w:p w14:paraId="06C52D7D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03D" w:rsidRPr="0020342C" w14:paraId="05BF31FF" w14:textId="77777777" w:rsidTr="00903ACC">
        <w:trPr>
          <w:trHeight w:val="655"/>
        </w:trPr>
        <w:tc>
          <w:tcPr>
            <w:tcW w:w="5183" w:type="dxa"/>
          </w:tcPr>
          <w:p w14:paraId="176CD05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Do you feel that children with Down syndrome receive good ophthalmological care in your country? </w:t>
            </w:r>
          </w:p>
        </w:tc>
        <w:tc>
          <w:tcPr>
            <w:tcW w:w="4956" w:type="dxa"/>
          </w:tcPr>
          <w:p w14:paraId="4480DAE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: 85%</w:t>
            </w:r>
          </w:p>
          <w:p w14:paraId="1E5A3565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: 15%</w:t>
            </w:r>
          </w:p>
        </w:tc>
      </w:tr>
      <w:tr w:rsidR="0026303D" w:rsidRPr="0020342C" w14:paraId="2978753E" w14:textId="77777777" w:rsidTr="00903ACC">
        <w:trPr>
          <w:trHeight w:val="497"/>
        </w:trPr>
        <w:tc>
          <w:tcPr>
            <w:tcW w:w="5183" w:type="dxa"/>
          </w:tcPr>
          <w:p w14:paraId="12EDAFFF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Do you refer patients with Down syndrome to a low vision specialist?</w:t>
            </w:r>
          </w:p>
        </w:tc>
        <w:tc>
          <w:tcPr>
            <w:tcW w:w="4956" w:type="dxa"/>
          </w:tcPr>
          <w:p w14:paraId="4385917E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, always: 7%</w:t>
            </w:r>
          </w:p>
          <w:p w14:paraId="762B7007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, regularly: 17%</w:t>
            </w:r>
          </w:p>
          <w:p w14:paraId="7B75B3E7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, rarely: 45%</w:t>
            </w:r>
          </w:p>
          <w:p w14:paraId="6D838C6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: 31%</w:t>
            </w:r>
          </w:p>
          <w:p w14:paraId="6AADD2AF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6303D" w:rsidRPr="0020342C" w14:paraId="7739BF94" w14:textId="77777777" w:rsidTr="00903ACC">
        <w:trPr>
          <w:trHeight w:val="489"/>
        </w:trPr>
        <w:tc>
          <w:tcPr>
            <w:tcW w:w="5183" w:type="dxa"/>
          </w:tcPr>
          <w:p w14:paraId="0D36940F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Have you prescribed glasses with near addition in patients with Down syndrome? </w:t>
            </w:r>
          </w:p>
        </w:tc>
        <w:tc>
          <w:tcPr>
            <w:tcW w:w="4956" w:type="dxa"/>
          </w:tcPr>
          <w:p w14:paraId="01DAB05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Yes: 62%</w:t>
            </w:r>
          </w:p>
          <w:p w14:paraId="3DAB7F27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o: 39%</w:t>
            </w:r>
          </w:p>
        </w:tc>
      </w:tr>
      <w:tr w:rsidR="0026303D" w:rsidRPr="0020342C" w14:paraId="10903708" w14:textId="77777777" w:rsidTr="00903ACC">
        <w:trPr>
          <w:trHeight w:val="514"/>
        </w:trPr>
        <w:tc>
          <w:tcPr>
            <w:tcW w:w="5183" w:type="dxa"/>
          </w:tcPr>
          <w:p w14:paraId="7D777B63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What difficulties do you encounter in patients with Down syndrome? (open question)</w:t>
            </w:r>
          </w:p>
        </w:tc>
        <w:tc>
          <w:tcPr>
            <w:tcW w:w="4956" w:type="dxa"/>
          </w:tcPr>
          <w:p w14:paraId="6BC5711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See result section</w:t>
            </w:r>
          </w:p>
        </w:tc>
      </w:tr>
    </w:tbl>
    <w:p w14:paraId="2D0BA491" w14:textId="77777777" w:rsidR="0026303D" w:rsidRDefault="0026303D" w:rsidP="0026303D">
      <w:pPr>
        <w:spacing w:line="480" w:lineRule="auto"/>
        <w:rPr>
          <w:rFonts w:ascii="Arial" w:hAnsi="Arial" w:cs="Arial"/>
          <w:u w:val="single"/>
        </w:rPr>
        <w:sectPr w:rsidR="0026303D" w:rsidSect="0026303D">
          <w:footerReference w:type="default" r:id="rId6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5E93E122" w14:textId="4F91F25C" w:rsidR="0026303D" w:rsidRDefault="0026303D" w:rsidP="0026303D">
      <w:pPr>
        <w:spacing w:line="480" w:lineRule="auto"/>
        <w:rPr>
          <w:rFonts w:ascii="Arial" w:hAnsi="Arial" w:cs="Arial"/>
          <w:u w:val="single"/>
        </w:rPr>
      </w:pPr>
      <w:r w:rsidRPr="000B6041">
        <w:rPr>
          <w:rFonts w:ascii="Arial" w:hAnsi="Arial" w:cs="Arial"/>
          <w:u w:val="single"/>
        </w:rPr>
        <w:lastRenderedPageBreak/>
        <w:t xml:space="preserve">Table </w:t>
      </w:r>
      <w:r>
        <w:rPr>
          <w:rFonts w:ascii="Arial" w:hAnsi="Arial" w:cs="Arial"/>
          <w:u w:val="single"/>
        </w:rPr>
        <w:t>1</w:t>
      </w:r>
      <w:r w:rsidRPr="000B6041">
        <w:rPr>
          <w:rFonts w:ascii="Arial" w:hAnsi="Arial" w:cs="Arial"/>
          <w:u w:val="single"/>
        </w:rPr>
        <w:t xml:space="preserve">: Summary of publications of patients with trisomy 21  </w:t>
      </w:r>
    </w:p>
    <w:tbl>
      <w:tblPr>
        <w:tblStyle w:val="TableGrid"/>
        <w:tblpPr w:leftFromText="180" w:rightFromText="180" w:vertAnchor="page" w:horzAnchor="margin" w:tblpY="2521"/>
        <w:tblW w:w="14699" w:type="dxa"/>
        <w:tblLayout w:type="fixed"/>
        <w:tblLook w:val="04A0" w:firstRow="1" w:lastRow="0" w:firstColumn="1" w:lastColumn="0" w:noHBand="0" w:noVBand="1"/>
      </w:tblPr>
      <w:tblGrid>
        <w:gridCol w:w="1413"/>
        <w:gridCol w:w="864"/>
        <w:gridCol w:w="887"/>
        <w:gridCol w:w="1014"/>
        <w:gridCol w:w="1141"/>
        <w:gridCol w:w="1014"/>
        <w:gridCol w:w="1141"/>
        <w:gridCol w:w="1140"/>
        <w:gridCol w:w="1014"/>
        <w:gridCol w:w="1141"/>
        <w:gridCol w:w="1014"/>
        <w:gridCol w:w="828"/>
        <w:gridCol w:w="992"/>
        <w:gridCol w:w="1096"/>
      </w:tblGrid>
      <w:tr w:rsidR="0026303D" w:rsidRPr="0020342C" w14:paraId="63AED67F" w14:textId="77777777" w:rsidTr="00903ACC">
        <w:trPr>
          <w:trHeight w:val="578"/>
        </w:trPr>
        <w:tc>
          <w:tcPr>
            <w:tcW w:w="1413" w:type="dxa"/>
            <w:shd w:val="clear" w:color="auto" w:fill="D9D9D9" w:themeFill="background1" w:themeFillShade="D9"/>
          </w:tcPr>
          <w:p w14:paraId="6A30C71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  <w:shd w:val="clear" w:color="auto" w:fill="D9D9D9" w:themeFill="background1" w:themeFillShade="D9"/>
          </w:tcPr>
          <w:p w14:paraId="6C52B337" w14:textId="77777777" w:rsidR="0026303D" w:rsidRPr="006C0FBE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Stirn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Kranjc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 xml:space="preserve"> 201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7" w:type="dxa"/>
            <w:shd w:val="clear" w:color="auto" w:fill="D9D9D9" w:themeFill="background1" w:themeFillShade="D9"/>
          </w:tcPr>
          <w:p w14:paraId="3BB23A78" w14:textId="77777777" w:rsidR="0026303D" w:rsidRPr="006C0FBE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Ljubic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 xml:space="preserve"> et al. 201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3F79E03D" w14:textId="77777777" w:rsidR="0026303D" w:rsidRPr="006C0FBE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Akinci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 xml:space="preserve"> et al. 200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419C6B69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0342C">
              <w:rPr>
                <w:rFonts w:ascii="Arial" w:hAnsi="Arial" w:cs="Arial"/>
                <w:sz w:val="20"/>
                <w:szCs w:val="20"/>
              </w:rPr>
              <w:t>Fimiani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 xml:space="preserve"> et al. 2007</w:t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0342C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imiani&lt;/Author&gt;&lt;Year&gt;2007&lt;/Year&gt;&lt;IDText&gt;Incidence of ocular pathologies in Italian children with Down syndrome&lt;/IDText&gt;&lt;DisplayText&gt;&lt;style face="superscript"&gt;5&lt;/style&gt;&lt;/DisplayText&gt;&lt;record&gt;&lt;dates&gt;&lt;pub-dates&gt;&lt;date&gt;Sep-Oct&lt;/date&gt;&lt;/pub-dates&gt;&lt;year&gt;2007&lt;/year&gt;&lt;/dates&gt;&lt;keywords&gt;&lt;keyword&gt;Adolescent&lt;/keyword&gt;&lt;keyword&gt;Child&lt;/keyword&gt;&lt;keyword&gt;Child, Preschool&lt;/keyword&gt;&lt;keyword&gt;Down Syndrome/*complications&lt;/keyword&gt;&lt;keyword&gt;Eye Diseases/complications/*epidemiology&lt;/keyword&gt;&lt;keyword&gt;Female&lt;/keyword&gt;&lt;keyword&gt;Humans&lt;/keyword&gt;&lt;keyword&gt;Incidence&lt;/keyword&gt;&lt;keyword&gt;Infant&lt;/keyword&gt;&lt;keyword&gt;Italy/epidemiology&lt;/keyword&gt;&lt;keyword&gt;Male&lt;/keyword&gt;&lt;keyword&gt;Retrospective Studies&lt;/keyword&gt;&lt;/keywords&gt;&lt;urls&gt;&lt;related-urls&gt;&lt;url&gt;http://dx.doi.org/&lt;/url&gt;&lt;/related-urls&gt;&lt;/urls&gt;&lt;isbn&gt;1120-6721 (Print)1120-6721&lt;/isbn&gt;&lt;titles&gt;&lt;title&gt;Incidence of ocular pathologies in Italian children with Down syndrome&lt;/title&gt;&lt;secondary-title&gt;Eur J Ophthalmol&lt;/secondary-title&gt;&lt;alt-title&gt;European journal of ophthalmology&lt;/alt-title&gt;&lt;/titles&gt;&lt;pages&gt;817-22&lt;/pages&gt;&lt;number&gt;5&lt;/number&gt;&lt;contributors&gt;&lt;authors&gt;&lt;author&gt;Fimiani, F.&lt;/author&gt;&lt;author&gt;Iovine, A.&lt;/author&gt;&lt;author&gt;Carelli, R.&lt;/author&gt;&lt;author&gt;Pansini, M.&lt;/author&gt;&lt;author&gt;Sebastio, G.&lt;/author&gt;&lt;author&gt;Magli, A.&lt;/author&gt;&lt;/authors&gt;&lt;/contributors&gt;&lt;edition&gt;2007/10/13&lt;/edition&gt;&lt;language&gt;eng&lt;/language&gt;&lt;added-date format="utc"&gt;1548606936&lt;/added-date&gt;&lt;ref-type name="Journal Article"&gt;17&lt;/ref-type&gt;&lt;auth-address&gt;Department of Ophthalmology, University of Napoli Federico II, Napoli, Italy.&lt;/auth-address&gt;&lt;remote-database-provider&gt;NLM&lt;/remote-database-provider&gt;&lt;rec-number&gt;3&lt;/rec-number&gt;&lt;last-updated-date format="utc"&gt;1548606936&lt;/last-updated-date&gt;&lt;accession-num&gt;17932861&lt;/accession-num&gt;&lt;volume&gt;17&lt;/volume&gt;&lt;/record&gt;&lt;/Cite&gt;&lt;/EndNote&gt;</w:instrText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0342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5</w:t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28D18086" w14:textId="77777777" w:rsidR="0026303D" w:rsidRPr="006C0FBE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Berk et al. 19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  <w:p w14:paraId="083C654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41" w:type="dxa"/>
            <w:shd w:val="clear" w:color="auto" w:fill="D9D9D9" w:themeFill="background1" w:themeFillShade="D9"/>
          </w:tcPr>
          <w:p w14:paraId="100725E6" w14:textId="77777777" w:rsidR="0026303D" w:rsidRPr="006C0FBE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Da Cunha et al. 199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40" w:type="dxa"/>
            <w:shd w:val="clear" w:color="auto" w:fill="D9D9D9" w:themeFill="background1" w:themeFillShade="D9"/>
          </w:tcPr>
          <w:p w14:paraId="7D45A3BF" w14:textId="77777777" w:rsidR="0026303D" w:rsidRPr="00E0743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Caputo et al. 1989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  <w:p w14:paraId="73A7C341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4" w:type="dxa"/>
            <w:shd w:val="clear" w:color="auto" w:fill="D9D9D9" w:themeFill="background1" w:themeFillShade="D9"/>
          </w:tcPr>
          <w:p w14:paraId="05FA91F9" w14:textId="77777777" w:rsidR="0026303D" w:rsidRPr="00E0743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Tomita et al.</w:t>
            </w:r>
            <w:r w:rsidRPr="0020342C">
              <w:rPr>
                <w:rFonts w:ascii="Arial" w:hAnsi="Arial" w:cs="Arial"/>
                <w:sz w:val="20"/>
                <w:szCs w:val="20"/>
              </w:rPr>
              <w:t xml:space="preserve"> 20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141" w:type="dxa"/>
            <w:shd w:val="clear" w:color="auto" w:fill="D9D9D9" w:themeFill="background1" w:themeFillShade="D9"/>
          </w:tcPr>
          <w:p w14:paraId="78BEAC95" w14:textId="77777777" w:rsidR="0026303D" w:rsidRPr="00E0743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>Liza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armini</w:t>
            </w:r>
            <w:proofErr w:type="spellEnd"/>
            <w:r w:rsidRPr="0020342C">
              <w:rPr>
                <w:rFonts w:ascii="Arial" w:hAnsi="Arial" w:cs="Arial"/>
                <w:sz w:val="20"/>
                <w:szCs w:val="20"/>
              </w:rPr>
              <w:t xml:space="preserve"> et al. 20</w:t>
            </w:r>
            <w:r>
              <w:rPr>
                <w:rFonts w:ascii="Arial" w:hAnsi="Arial" w:cs="Arial"/>
                <w:sz w:val="20"/>
                <w:szCs w:val="20"/>
              </w:rPr>
              <w:t>06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1014" w:type="dxa"/>
            <w:shd w:val="clear" w:color="auto" w:fill="D9D9D9" w:themeFill="background1" w:themeFillShade="D9"/>
          </w:tcPr>
          <w:p w14:paraId="45EFD9FF" w14:textId="77777777" w:rsidR="0026303D" w:rsidRPr="00E0743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chnei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0342C">
              <w:rPr>
                <w:rFonts w:ascii="Arial" w:hAnsi="Arial" w:cs="Arial"/>
                <w:sz w:val="20"/>
                <w:szCs w:val="20"/>
              </w:rPr>
              <w:t>et al. 20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2luY2k8L0F1dGhvcj48WWVhcj4yMDA5PC9ZZWFyPjxJ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</w:fldData>
              </w:fldChar>
            </w:r>
            <w:r w:rsidRPr="0020342C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a2luY2k8L0F1dGhvcj48WWVhcj4yMDA5PC9ZZWFyPjxJ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</w:fldData>
              </w:fldChar>
            </w:r>
            <w:r w:rsidRPr="0020342C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20342C">
              <w:rPr>
                <w:rFonts w:ascii="Arial" w:hAnsi="Arial" w:cs="Arial"/>
                <w:sz w:val="20"/>
                <w:szCs w:val="20"/>
              </w:rPr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0342C">
              <w:rPr>
                <w:rFonts w:ascii="Arial" w:hAnsi="Arial" w:cs="Arial"/>
                <w:sz w:val="20"/>
                <w:szCs w:val="20"/>
              </w:rPr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0342C">
              <w:rPr>
                <w:rFonts w:ascii="Arial" w:hAnsi="Arial" w:cs="Arial"/>
                <w:noProof/>
                <w:sz w:val="20"/>
                <w:szCs w:val="20"/>
                <w:vertAlign w:val="superscript"/>
              </w:rPr>
              <w:t>1</w:t>
            </w:r>
            <w:r w:rsidRPr="0020342C"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28" w:type="dxa"/>
            <w:shd w:val="clear" w:color="auto" w:fill="D9D9D9" w:themeFill="background1" w:themeFillShade="D9"/>
          </w:tcPr>
          <w:p w14:paraId="1D8AEDDF" w14:textId="77777777" w:rsidR="0026303D" w:rsidRPr="00E0743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Jaeger 198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2</w:t>
            </w:r>
          </w:p>
          <w:p w14:paraId="75D43C81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14:paraId="6A221F6A" w14:textId="77777777" w:rsidR="0026303D" w:rsidRPr="00E0743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Kim </w:t>
            </w:r>
            <w:r w:rsidRPr="0020342C">
              <w:rPr>
                <w:rFonts w:ascii="Arial" w:hAnsi="Arial" w:cs="Arial"/>
                <w:sz w:val="20"/>
                <w:szCs w:val="20"/>
              </w:rPr>
              <w:t>et al. 2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096" w:type="dxa"/>
            <w:shd w:val="clear" w:color="auto" w:fill="D9D9D9" w:themeFill="background1" w:themeFillShade="D9"/>
          </w:tcPr>
          <w:p w14:paraId="3A1C1DC5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Our study</w:t>
            </w:r>
          </w:p>
        </w:tc>
      </w:tr>
      <w:tr w:rsidR="0026303D" w:rsidRPr="0020342C" w14:paraId="0CF6390B" w14:textId="77777777" w:rsidTr="00903ACC">
        <w:trPr>
          <w:trHeight w:val="770"/>
        </w:trPr>
        <w:tc>
          <w:tcPr>
            <w:tcW w:w="1413" w:type="dxa"/>
            <w:shd w:val="clear" w:color="auto" w:fill="D9D9D9" w:themeFill="background1" w:themeFillShade="D9"/>
          </w:tcPr>
          <w:p w14:paraId="4567AE5D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Number of patients </w:t>
            </w:r>
          </w:p>
          <w:p w14:paraId="3598F2AA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age in years)</w:t>
            </w:r>
          </w:p>
        </w:tc>
        <w:tc>
          <w:tcPr>
            <w:tcW w:w="864" w:type="dxa"/>
          </w:tcPr>
          <w:p w14:paraId="47A2252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65</w:t>
            </w:r>
          </w:p>
          <w:p w14:paraId="3278D26A" w14:textId="77777777" w:rsidR="0026303D" w:rsidRPr="0020342C" w:rsidDel="00115CB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0.2-13)</w:t>
            </w:r>
          </w:p>
        </w:tc>
        <w:tc>
          <w:tcPr>
            <w:tcW w:w="887" w:type="dxa"/>
          </w:tcPr>
          <w:p w14:paraId="602D06A5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70</w:t>
            </w:r>
          </w:p>
          <w:p w14:paraId="3A64D57D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1-34)</w:t>
            </w:r>
          </w:p>
        </w:tc>
        <w:tc>
          <w:tcPr>
            <w:tcW w:w="1014" w:type="dxa"/>
          </w:tcPr>
          <w:p w14:paraId="495EE551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77</w:t>
            </w:r>
          </w:p>
          <w:p w14:paraId="5890242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1-17)</w:t>
            </w:r>
          </w:p>
        </w:tc>
        <w:tc>
          <w:tcPr>
            <w:tcW w:w="1141" w:type="dxa"/>
          </w:tcPr>
          <w:p w14:paraId="2CC7A9D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57</w:t>
            </w:r>
          </w:p>
          <w:p w14:paraId="02CB3D0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0.1-64)</w:t>
            </w:r>
          </w:p>
        </w:tc>
        <w:tc>
          <w:tcPr>
            <w:tcW w:w="1014" w:type="dxa"/>
          </w:tcPr>
          <w:p w14:paraId="49F0F78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55   </w:t>
            </w:r>
            <w:proofErr w:type="gramStart"/>
            <w:r w:rsidRPr="0020342C">
              <w:rPr>
                <w:rFonts w:ascii="Arial" w:hAnsi="Arial" w:cs="Arial"/>
                <w:sz w:val="20"/>
                <w:szCs w:val="20"/>
              </w:rPr>
              <w:t xml:space="preserve">   (</w:t>
            </w:r>
            <w:proofErr w:type="gramEnd"/>
            <w:r w:rsidRPr="0020342C">
              <w:rPr>
                <w:rFonts w:ascii="Arial" w:hAnsi="Arial" w:cs="Arial"/>
                <w:sz w:val="20"/>
                <w:szCs w:val="20"/>
              </w:rPr>
              <w:t>NA)</w:t>
            </w:r>
          </w:p>
        </w:tc>
        <w:tc>
          <w:tcPr>
            <w:tcW w:w="1141" w:type="dxa"/>
          </w:tcPr>
          <w:p w14:paraId="3C55DD6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 xml:space="preserve">152         </w:t>
            </w:r>
            <w:proofErr w:type="gramStart"/>
            <w:r w:rsidRPr="0020342C">
              <w:rPr>
                <w:rFonts w:ascii="Arial" w:hAnsi="Arial" w:cs="Arial"/>
                <w:sz w:val="20"/>
                <w:szCs w:val="20"/>
              </w:rPr>
              <w:t xml:space="preserve">   (</w:t>
            </w:r>
            <w:proofErr w:type="gramEnd"/>
            <w:r w:rsidRPr="0020342C">
              <w:rPr>
                <w:rFonts w:ascii="Arial" w:hAnsi="Arial" w:cs="Arial"/>
                <w:sz w:val="20"/>
                <w:szCs w:val="20"/>
              </w:rPr>
              <w:t>0.16-18)</w:t>
            </w:r>
          </w:p>
        </w:tc>
        <w:tc>
          <w:tcPr>
            <w:tcW w:w="1140" w:type="dxa"/>
          </w:tcPr>
          <w:p w14:paraId="451B889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87</w:t>
            </w:r>
          </w:p>
          <w:p w14:paraId="4C53F055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NA)</w:t>
            </w:r>
          </w:p>
        </w:tc>
        <w:tc>
          <w:tcPr>
            <w:tcW w:w="1014" w:type="dxa"/>
          </w:tcPr>
          <w:p w14:paraId="4B37C0C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4</w:t>
            </w:r>
          </w:p>
          <w:p w14:paraId="34EC3CB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.4</w:t>
            </w:r>
            <w:r w:rsidRPr="002034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41" w:type="dxa"/>
          </w:tcPr>
          <w:p w14:paraId="65E2BDF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469F1D2D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1-34)</w:t>
            </w:r>
          </w:p>
        </w:tc>
        <w:tc>
          <w:tcPr>
            <w:tcW w:w="1014" w:type="dxa"/>
          </w:tcPr>
          <w:p w14:paraId="612F1CC4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  <w:p w14:paraId="676F67BD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1-17)</w:t>
            </w:r>
          </w:p>
        </w:tc>
        <w:tc>
          <w:tcPr>
            <w:tcW w:w="828" w:type="dxa"/>
          </w:tcPr>
          <w:p w14:paraId="37EBA40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65FFE593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15- 64)</w:t>
            </w:r>
          </w:p>
        </w:tc>
        <w:tc>
          <w:tcPr>
            <w:tcW w:w="992" w:type="dxa"/>
          </w:tcPr>
          <w:p w14:paraId="2517141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</w:t>
            </w:r>
          </w:p>
          <w:p w14:paraId="016B82F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0</w:t>
            </w:r>
            <w:r>
              <w:rPr>
                <w:rFonts w:ascii="Arial" w:hAnsi="Arial" w:cs="Arial"/>
                <w:sz w:val="20"/>
                <w:szCs w:val="20"/>
              </w:rPr>
              <w:t>.5-14</w:t>
            </w:r>
            <w:r w:rsidRPr="0020342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096" w:type="dxa"/>
          </w:tcPr>
          <w:p w14:paraId="148BFCD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2</w:t>
            </w:r>
          </w:p>
          <w:p w14:paraId="596EDBE1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(0.2-35)</w:t>
            </w:r>
          </w:p>
        </w:tc>
      </w:tr>
      <w:tr w:rsidR="0026303D" w:rsidRPr="0020342C" w14:paraId="2FF10E3A" w14:textId="77777777" w:rsidTr="00903ACC">
        <w:trPr>
          <w:trHeight w:val="290"/>
        </w:trPr>
        <w:tc>
          <w:tcPr>
            <w:tcW w:w="1413" w:type="dxa"/>
            <w:shd w:val="clear" w:color="auto" w:fill="D9D9D9" w:themeFill="background1" w:themeFillShade="D9"/>
          </w:tcPr>
          <w:p w14:paraId="5CF7252C" w14:textId="77777777" w:rsidR="0026303D" w:rsidRPr="0020342C" w:rsidRDefault="0026303D" w:rsidP="00903AC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Hyperopia (%)</w:t>
            </w:r>
          </w:p>
        </w:tc>
        <w:tc>
          <w:tcPr>
            <w:tcW w:w="864" w:type="dxa"/>
          </w:tcPr>
          <w:p w14:paraId="105A0272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887" w:type="dxa"/>
          </w:tcPr>
          <w:p w14:paraId="681C93B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2B5CF96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1141" w:type="dxa"/>
          </w:tcPr>
          <w:p w14:paraId="28D8B74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014" w:type="dxa"/>
          </w:tcPr>
          <w:p w14:paraId="1CFC67A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2.7</w:t>
            </w:r>
          </w:p>
        </w:tc>
        <w:tc>
          <w:tcPr>
            <w:tcW w:w="1141" w:type="dxa"/>
          </w:tcPr>
          <w:p w14:paraId="1A2230DD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40" w:type="dxa"/>
          </w:tcPr>
          <w:p w14:paraId="2CB96009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1014" w:type="dxa"/>
          </w:tcPr>
          <w:p w14:paraId="5EA5F34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1</w:t>
            </w:r>
          </w:p>
        </w:tc>
        <w:tc>
          <w:tcPr>
            <w:tcW w:w="1141" w:type="dxa"/>
          </w:tcPr>
          <w:p w14:paraId="1F7241C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14" w:type="dxa"/>
          </w:tcPr>
          <w:p w14:paraId="7D536E5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828" w:type="dxa"/>
          </w:tcPr>
          <w:p w14:paraId="04BC54FA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992" w:type="dxa"/>
          </w:tcPr>
          <w:p w14:paraId="4814A0C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96" w:type="dxa"/>
          </w:tcPr>
          <w:p w14:paraId="5A6A028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</w:tr>
      <w:tr w:rsidR="0026303D" w:rsidRPr="0020342C" w14:paraId="615E43B4" w14:textId="77777777" w:rsidTr="00903ACC">
        <w:trPr>
          <w:trHeight w:val="578"/>
        </w:trPr>
        <w:tc>
          <w:tcPr>
            <w:tcW w:w="1413" w:type="dxa"/>
            <w:shd w:val="clear" w:color="auto" w:fill="D9D9D9" w:themeFill="background1" w:themeFillShade="D9"/>
          </w:tcPr>
          <w:p w14:paraId="4DBB9E96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Astigmatism (%)</w:t>
            </w:r>
          </w:p>
          <w:p w14:paraId="31BFC054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24421635" w14:textId="77777777" w:rsidR="0026303D" w:rsidRPr="0020342C" w:rsidDel="00115CB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887" w:type="dxa"/>
          </w:tcPr>
          <w:p w14:paraId="165AB1D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72.4</w:t>
            </w:r>
          </w:p>
        </w:tc>
        <w:tc>
          <w:tcPr>
            <w:tcW w:w="1014" w:type="dxa"/>
          </w:tcPr>
          <w:p w14:paraId="3066577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9.7</w:t>
            </w:r>
          </w:p>
        </w:tc>
        <w:tc>
          <w:tcPr>
            <w:tcW w:w="1141" w:type="dxa"/>
          </w:tcPr>
          <w:p w14:paraId="6136EE9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014" w:type="dxa"/>
          </w:tcPr>
          <w:p w14:paraId="136CCA3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141" w:type="dxa"/>
          </w:tcPr>
          <w:p w14:paraId="4F9656E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140" w:type="dxa"/>
          </w:tcPr>
          <w:p w14:paraId="5590BB3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014" w:type="dxa"/>
          </w:tcPr>
          <w:p w14:paraId="2C6B7BB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.5</w:t>
            </w:r>
          </w:p>
        </w:tc>
        <w:tc>
          <w:tcPr>
            <w:tcW w:w="1141" w:type="dxa"/>
          </w:tcPr>
          <w:p w14:paraId="3275AE3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3</w:t>
            </w:r>
          </w:p>
        </w:tc>
        <w:tc>
          <w:tcPr>
            <w:tcW w:w="1014" w:type="dxa"/>
          </w:tcPr>
          <w:p w14:paraId="67A93730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9.7</w:t>
            </w:r>
          </w:p>
        </w:tc>
        <w:tc>
          <w:tcPr>
            <w:tcW w:w="828" w:type="dxa"/>
          </w:tcPr>
          <w:p w14:paraId="61B72A04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4AD3C5C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096" w:type="dxa"/>
          </w:tcPr>
          <w:p w14:paraId="39573378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26303D" w:rsidRPr="0020342C" w14:paraId="14374CD3" w14:textId="77777777" w:rsidTr="00903ACC">
        <w:trPr>
          <w:trHeight w:val="385"/>
        </w:trPr>
        <w:tc>
          <w:tcPr>
            <w:tcW w:w="1413" w:type="dxa"/>
            <w:shd w:val="clear" w:color="auto" w:fill="D9D9D9" w:themeFill="background1" w:themeFillShade="D9"/>
          </w:tcPr>
          <w:p w14:paraId="78584AAC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Myopia (%)</w:t>
            </w:r>
          </w:p>
          <w:p w14:paraId="6E35931B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18595EE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4.6</w:t>
            </w:r>
          </w:p>
        </w:tc>
        <w:tc>
          <w:tcPr>
            <w:tcW w:w="887" w:type="dxa"/>
          </w:tcPr>
          <w:p w14:paraId="379BAE7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6A82166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1141" w:type="dxa"/>
          </w:tcPr>
          <w:p w14:paraId="1BA2463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4" w:type="dxa"/>
          </w:tcPr>
          <w:p w14:paraId="3B6C427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2.7</w:t>
            </w:r>
          </w:p>
        </w:tc>
        <w:tc>
          <w:tcPr>
            <w:tcW w:w="1141" w:type="dxa"/>
          </w:tcPr>
          <w:p w14:paraId="433E6F3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40" w:type="dxa"/>
          </w:tcPr>
          <w:p w14:paraId="4D3DCD0D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  <w:tc>
          <w:tcPr>
            <w:tcW w:w="1014" w:type="dxa"/>
          </w:tcPr>
          <w:p w14:paraId="56F0426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1" w:type="dxa"/>
          </w:tcPr>
          <w:p w14:paraId="5A30BC6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1014" w:type="dxa"/>
          </w:tcPr>
          <w:p w14:paraId="1AB91B88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828" w:type="dxa"/>
          </w:tcPr>
          <w:p w14:paraId="4A61EEE5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992" w:type="dxa"/>
          </w:tcPr>
          <w:p w14:paraId="2A16B3C4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6" w:type="dxa"/>
          </w:tcPr>
          <w:p w14:paraId="43FB213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26303D" w:rsidRPr="0020342C" w14:paraId="340F9E51" w14:textId="77777777" w:rsidTr="00903ACC">
        <w:trPr>
          <w:trHeight w:val="578"/>
        </w:trPr>
        <w:tc>
          <w:tcPr>
            <w:tcW w:w="1413" w:type="dxa"/>
            <w:shd w:val="clear" w:color="auto" w:fill="D9D9D9" w:themeFill="background1" w:themeFillShade="D9"/>
          </w:tcPr>
          <w:p w14:paraId="288AF373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Strabismus (%)</w:t>
            </w:r>
          </w:p>
          <w:p w14:paraId="75AA507A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21DE4006" w14:textId="77777777" w:rsidR="0026303D" w:rsidRPr="0020342C" w:rsidDel="00115CB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887" w:type="dxa"/>
          </w:tcPr>
          <w:p w14:paraId="664AE8A4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6.5</w:t>
            </w:r>
          </w:p>
        </w:tc>
        <w:tc>
          <w:tcPr>
            <w:tcW w:w="1014" w:type="dxa"/>
          </w:tcPr>
          <w:p w14:paraId="62CBB9D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141" w:type="dxa"/>
          </w:tcPr>
          <w:p w14:paraId="3CA533E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014" w:type="dxa"/>
          </w:tcPr>
          <w:p w14:paraId="28C56470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  <w:tc>
          <w:tcPr>
            <w:tcW w:w="1141" w:type="dxa"/>
          </w:tcPr>
          <w:p w14:paraId="37AADAA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40" w:type="dxa"/>
          </w:tcPr>
          <w:p w14:paraId="30931AD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014" w:type="dxa"/>
          </w:tcPr>
          <w:p w14:paraId="1678E88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1141" w:type="dxa"/>
          </w:tcPr>
          <w:p w14:paraId="377DF8C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6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4" w:type="dxa"/>
          </w:tcPr>
          <w:p w14:paraId="76BEEEA5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828" w:type="dxa"/>
          </w:tcPr>
          <w:p w14:paraId="15D61ACB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992" w:type="dxa"/>
          </w:tcPr>
          <w:p w14:paraId="51CE921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96" w:type="dxa"/>
          </w:tcPr>
          <w:p w14:paraId="7CC887D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</w:tr>
      <w:tr w:rsidR="0026303D" w:rsidRPr="0020342C" w14:paraId="42F2F3D3" w14:textId="77777777" w:rsidTr="00903ACC">
        <w:trPr>
          <w:trHeight w:val="578"/>
        </w:trPr>
        <w:tc>
          <w:tcPr>
            <w:tcW w:w="1413" w:type="dxa"/>
            <w:shd w:val="clear" w:color="auto" w:fill="D9D9D9" w:themeFill="background1" w:themeFillShade="D9"/>
          </w:tcPr>
          <w:p w14:paraId="56395C38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Congenital cataract (%)</w:t>
            </w:r>
          </w:p>
          <w:p w14:paraId="7193C587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4D0DCF8B" w14:textId="77777777" w:rsidR="0026303D" w:rsidRPr="0020342C" w:rsidDel="00115CB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87" w:type="dxa"/>
          </w:tcPr>
          <w:p w14:paraId="25DFD8F2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1792806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141" w:type="dxa"/>
          </w:tcPr>
          <w:p w14:paraId="6A54A3A4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4" w:type="dxa"/>
          </w:tcPr>
          <w:p w14:paraId="4C16BB92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141" w:type="dxa"/>
          </w:tcPr>
          <w:p w14:paraId="1F26A695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40" w:type="dxa"/>
          </w:tcPr>
          <w:p w14:paraId="28D1741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065FD859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1141" w:type="dxa"/>
          </w:tcPr>
          <w:p w14:paraId="25FB8C13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1014" w:type="dxa"/>
          </w:tcPr>
          <w:p w14:paraId="3E39822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828" w:type="dxa"/>
          </w:tcPr>
          <w:p w14:paraId="3F42F66C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06F4686D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96" w:type="dxa"/>
          </w:tcPr>
          <w:p w14:paraId="6956D33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6303D" w:rsidRPr="0020342C" w14:paraId="0458A351" w14:textId="77777777" w:rsidTr="00903ACC">
        <w:trPr>
          <w:trHeight w:val="659"/>
        </w:trPr>
        <w:tc>
          <w:tcPr>
            <w:tcW w:w="1413" w:type="dxa"/>
            <w:shd w:val="clear" w:color="auto" w:fill="D9D9D9" w:themeFill="background1" w:themeFillShade="D9"/>
          </w:tcPr>
          <w:p w14:paraId="7D80BA9E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Retinal anomalies (%)</w:t>
            </w:r>
          </w:p>
          <w:p w14:paraId="4E843EDA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dxa"/>
          </w:tcPr>
          <w:p w14:paraId="426C09FC" w14:textId="77777777" w:rsidR="0026303D" w:rsidRPr="0020342C" w:rsidDel="00115CB0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887" w:type="dxa"/>
          </w:tcPr>
          <w:p w14:paraId="45C7EBC0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21AC1179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1" w:type="dxa"/>
          </w:tcPr>
          <w:p w14:paraId="612717EF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14" w:type="dxa"/>
          </w:tcPr>
          <w:p w14:paraId="33CE28E1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38.1</w:t>
            </w:r>
          </w:p>
        </w:tc>
        <w:tc>
          <w:tcPr>
            <w:tcW w:w="1141" w:type="dxa"/>
          </w:tcPr>
          <w:p w14:paraId="07031FA6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40" w:type="dxa"/>
          </w:tcPr>
          <w:p w14:paraId="1DE1E9F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7ED96738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1" w:type="dxa"/>
          </w:tcPr>
          <w:p w14:paraId="7559BBE9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1014" w:type="dxa"/>
          </w:tcPr>
          <w:p w14:paraId="0E8AE17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28" w:type="dxa"/>
          </w:tcPr>
          <w:p w14:paraId="00F95E64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79A6DDF8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096" w:type="dxa"/>
          </w:tcPr>
          <w:p w14:paraId="119E636A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0342C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6303D" w:rsidRPr="0020342C" w14:paraId="135C2848" w14:textId="77777777" w:rsidTr="00903ACC">
        <w:trPr>
          <w:trHeight w:val="95"/>
        </w:trPr>
        <w:tc>
          <w:tcPr>
            <w:tcW w:w="1413" w:type="dxa"/>
            <w:shd w:val="clear" w:color="auto" w:fill="D9D9D9" w:themeFill="background1" w:themeFillShade="D9"/>
          </w:tcPr>
          <w:p w14:paraId="577E0AAE" w14:textId="77777777" w:rsidR="0026303D" w:rsidRPr="0020342C" w:rsidRDefault="0026303D" w:rsidP="00903A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ptic nerve anomalies (%)</w:t>
            </w:r>
          </w:p>
        </w:tc>
        <w:tc>
          <w:tcPr>
            <w:tcW w:w="864" w:type="dxa"/>
          </w:tcPr>
          <w:p w14:paraId="196C8E27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87" w:type="dxa"/>
          </w:tcPr>
          <w:p w14:paraId="749638F2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42138065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1" w:type="dxa"/>
          </w:tcPr>
          <w:p w14:paraId="01316C80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601C1AC1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1" w:type="dxa"/>
          </w:tcPr>
          <w:p w14:paraId="313B370E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140" w:type="dxa"/>
          </w:tcPr>
          <w:p w14:paraId="47BBEA54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0F1974FB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1141" w:type="dxa"/>
          </w:tcPr>
          <w:p w14:paraId="5EA97A34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14" w:type="dxa"/>
          </w:tcPr>
          <w:p w14:paraId="26C1FF80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28" w:type="dxa"/>
          </w:tcPr>
          <w:p w14:paraId="7B738679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19FAB9E9" w14:textId="77777777" w:rsidR="0026303D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096" w:type="dxa"/>
          </w:tcPr>
          <w:p w14:paraId="42BACD20" w14:textId="77777777" w:rsidR="0026303D" w:rsidRPr="0020342C" w:rsidRDefault="0026303D" w:rsidP="00903A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</w:tbl>
    <w:p w14:paraId="51821BF6" w14:textId="77777777" w:rsidR="0026303D" w:rsidRDefault="0026303D" w:rsidP="0026303D">
      <w:pPr>
        <w:rPr>
          <w:rFonts w:ascii="Arial" w:hAnsi="Arial" w:cs="Arial"/>
        </w:rPr>
      </w:pPr>
    </w:p>
    <w:p w14:paraId="4E6FDCFD" w14:textId="77777777" w:rsidR="00F608C1" w:rsidRDefault="00F608C1" w:rsidP="00F608C1"/>
    <w:p w14:paraId="5F047092" w14:textId="0E1CA07D" w:rsidR="00F608C1" w:rsidRPr="006C3B66" w:rsidRDefault="00F608C1" w:rsidP="00F608C1">
      <w:pPr>
        <w:shd w:val="clear" w:color="auto" w:fill="FFFFFF"/>
        <w:textAlignment w:val="top"/>
        <w:rPr>
          <w:rFonts w:ascii="Arial" w:hAnsi="Arial" w:cs="Arial"/>
          <w:u w:val="single"/>
          <w:lang w:eastAsia="de-CH"/>
        </w:rPr>
      </w:pPr>
    </w:p>
    <w:p w14:paraId="3122D79D" w14:textId="77777777" w:rsidR="0026303D" w:rsidRDefault="0026303D" w:rsidP="00F608C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9037F0" w14:textId="77777777" w:rsidR="0026303D" w:rsidRDefault="0026303D" w:rsidP="00F608C1">
      <w:pPr>
        <w:spacing w:line="480" w:lineRule="auto"/>
        <w:rPr>
          <w:rFonts w:ascii="Arial" w:hAnsi="Arial" w:cs="Arial"/>
        </w:rPr>
        <w:sectPr w:rsidR="0026303D" w:rsidSect="0026303D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63601A3" w14:textId="7562905C" w:rsidR="0026303D" w:rsidRDefault="0026303D" w:rsidP="0026303D">
      <w:pPr>
        <w:spacing w:line="480" w:lineRule="auto"/>
        <w:rPr>
          <w:rFonts w:ascii="Arial" w:hAnsi="Arial" w:cs="Arial"/>
          <w:u w:val="single"/>
          <w:lang w:eastAsia="de-CH"/>
        </w:rPr>
      </w:pPr>
      <w:ins w:id="0" w:author="Jennifer Robinson" w:date="2021-04-29T16:30:00Z">
        <w:r w:rsidRPr="0020342C">
          <w:rPr>
            <w:rFonts w:ascii="Arial" w:hAnsi="Arial" w:cs="Arial"/>
            <w:u w:val="single"/>
            <w:lang w:eastAsia="de-CH"/>
          </w:rPr>
          <w:lastRenderedPageBreak/>
          <w:t xml:space="preserve">Table </w:t>
        </w:r>
        <w:r>
          <w:rPr>
            <w:rFonts w:ascii="Arial" w:hAnsi="Arial" w:cs="Arial"/>
            <w:u w:val="single"/>
            <w:lang w:eastAsia="de-CH"/>
          </w:rPr>
          <w:t>2</w:t>
        </w:r>
        <w:r w:rsidRPr="0020342C">
          <w:rPr>
            <w:rFonts w:ascii="Arial" w:hAnsi="Arial" w:cs="Arial"/>
            <w:u w:val="single"/>
            <w:lang w:eastAsia="de-CH"/>
          </w:rPr>
          <w:t xml:space="preserve">: Survey questions and response options </w:t>
        </w:r>
      </w:ins>
    </w:p>
    <w:p w14:paraId="6149216A" w14:textId="77777777" w:rsidR="0026303D" w:rsidRPr="004C27E8" w:rsidRDefault="0026303D" w:rsidP="0026303D">
      <w:pPr>
        <w:spacing w:line="480" w:lineRule="auto"/>
        <w:rPr>
          <w:ins w:id="1" w:author="Jennifer Robinson" w:date="2021-04-29T16:30:00Z"/>
          <w:rFonts w:ascii="Arial" w:hAnsi="Arial" w:cs="Arial"/>
          <w:szCs w:val="18"/>
        </w:rPr>
      </w:pPr>
      <w:bookmarkStart w:id="2" w:name="_GoBack"/>
      <w:bookmarkEnd w:id="2"/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5012"/>
        <w:gridCol w:w="4906"/>
      </w:tblGrid>
      <w:tr w:rsidR="0026303D" w:rsidRPr="0020342C" w14:paraId="09AF31EF" w14:textId="77777777" w:rsidTr="00903ACC">
        <w:trPr>
          <w:trHeight w:val="274"/>
          <w:ins w:id="3" w:author="Jennifer Robinson" w:date="2021-04-29T16:30:00Z"/>
        </w:trPr>
        <w:tc>
          <w:tcPr>
            <w:tcW w:w="5012" w:type="dxa"/>
          </w:tcPr>
          <w:p w14:paraId="70E9BAD4" w14:textId="77777777" w:rsidR="0026303D" w:rsidRPr="0020342C" w:rsidRDefault="0026303D" w:rsidP="00903ACC">
            <w:pPr>
              <w:rPr>
                <w:ins w:id="4" w:author="Jennifer Robinson" w:date="2021-04-29T16:30:00Z"/>
                <w:rFonts w:ascii="Arial" w:hAnsi="Arial" w:cs="Arial"/>
              </w:rPr>
            </w:pPr>
            <w:ins w:id="5" w:author="Jennifer Robinson" w:date="2021-04-29T16:30:00Z">
              <w:r w:rsidRPr="0020342C">
                <w:rPr>
                  <w:rFonts w:ascii="Arial" w:hAnsi="Arial" w:cs="Arial"/>
                </w:rPr>
                <w:t>What is your occupation?</w:t>
              </w:r>
            </w:ins>
          </w:p>
        </w:tc>
        <w:tc>
          <w:tcPr>
            <w:tcW w:w="4906" w:type="dxa"/>
          </w:tcPr>
          <w:p w14:paraId="51B15771" w14:textId="77777777" w:rsidR="0026303D" w:rsidRPr="0020342C" w:rsidRDefault="0026303D" w:rsidP="00903ACC">
            <w:pPr>
              <w:rPr>
                <w:ins w:id="6" w:author="Jennifer Robinson" w:date="2021-04-29T16:30:00Z"/>
                <w:rFonts w:ascii="Arial" w:hAnsi="Arial" w:cs="Arial"/>
              </w:rPr>
            </w:pPr>
            <w:ins w:id="7" w:author="Jennifer Robinson" w:date="2021-04-29T16:30:00Z">
              <w:r w:rsidRPr="0020342C">
                <w:rPr>
                  <w:rFonts w:ascii="Arial" w:hAnsi="Arial" w:cs="Arial"/>
                </w:rPr>
                <w:t xml:space="preserve">Ophthalmology resident/ </w:t>
              </w:r>
            </w:ins>
          </w:p>
          <w:p w14:paraId="1B7470C8" w14:textId="77777777" w:rsidR="0026303D" w:rsidRPr="0020342C" w:rsidRDefault="0026303D" w:rsidP="00903ACC">
            <w:pPr>
              <w:rPr>
                <w:ins w:id="8" w:author="Jennifer Robinson" w:date="2021-04-29T16:30:00Z"/>
                <w:rFonts w:ascii="Arial" w:hAnsi="Arial" w:cs="Arial"/>
              </w:rPr>
            </w:pPr>
            <w:ins w:id="9" w:author="Jennifer Robinson" w:date="2021-04-29T16:30:00Z">
              <w:r w:rsidRPr="0020342C">
                <w:rPr>
                  <w:rFonts w:ascii="Arial" w:hAnsi="Arial" w:cs="Arial"/>
                </w:rPr>
                <w:t xml:space="preserve">Non-ophthalmological resident/ </w:t>
              </w:r>
            </w:ins>
          </w:p>
          <w:p w14:paraId="5D175D41" w14:textId="77777777" w:rsidR="0026303D" w:rsidRPr="0020342C" w:rsidRDefault="0026303D" w:rsidP="00903ACC">
            <w:pPr>
              <w:rPr>
                <w:ins w:id="10" w:author="Jennifer Robinson" w:date="2021-04-29T16:30:00Z"/>
                <w:rFonts w:ascii="Arial" w:hAnsi="Arial" w:cs="Arial"/>
              </w:rPr>
            </w:pPr>
            <w:ins w:id="11" w:author="Jennifer Robinson" w:date="2021-04-29T16:30:00Z">
              <w:r w:rsidRPr="0020342C">
                <w:rPr>
                  <w:rFonts w:ascii="Arial" w:hAnsi="Arial" w:cs="Arial"/>
                </w:rPr>
                <w:t>Board certified ophthalmologist</w:t>
              </w:r>
            </w:ins>
          </w:p>
          <w:p w14:paraId="64617415" w14:textId="77777777" w:rsidR="0026303D" w:rsidRPr="0020342C" w:rsidRDefault="0026303D" w:rsidP="00903ACC">
            <w:pPr>
              <w:rPr>
                <w:ins w:id="12" w:author="Jennifer Robinson" w:date="2021-04-29T16:30:00Z"/>
                <w:rFonts w:ascii="Arial" w:hAnsi="Arial" w:cs="Arial"/>
              </w:rPr>
            </w:pPr>
            <w:ins w:id="13" w:author="Jennifer Robinson" w:date="2021-04-29T16:30:00Z">
              <w:r w:rsidRPr="0020342C">
                <w:rPr>
                  <w:rFonts w:ascii="Arial" w:hAnsi="Arial" w:cs="Arial"/>
                </w:rPr>
                <w:t>Orthoptist</w:t>
              </w:r>
            </w:ins>
          </w:p>
        </w:tc>
      </w:tr>
      <w:tr w:rsidR="0026303D" w:rsidRPr="0020342C" w14:paraId="32BF2414" w14:textId="77777777" w:rsidTr="00903ACC">
        <w:trPr>
          <w:trHeight w:val="505"/>
          <w:ins w:id="14" w:author="Jennifer Robinson" w:date="2021-04-29T16:30:00Z"/>
        </w:trPr>
        <w:tc>
          <w:tcPr>
            <w:tcW w:w="5012" w:type="dxa"/>
          </w:tcPr>
          <w:p w14:paraId="211B4B4F" w14:textId="77777777" w:rsidR="0026303D" w:rsidRPr="0020342C" w:rsidRDefault="0026303D" w:rsidP="00903ACC">
            <w:pPr>
              <w:rPr>
                <w:ins w:id="15" w:author="Jennifer Robinson" w:date="2021-04-29T16:30:00Z"/>
                <w:rFonts w:ascii="Arial" w:hAnsi="Arial" w:cs="Arial"/>
              </w:rPr>
            </w:pPr>
            <w:ins w:id="16" w:author="Jennifer Robinson" w:date="2021-04-29T16:30:00Z">
              <w:r w:rsidRPr="0020342C">
                <w:rPr>
                  <w:rFonts w:ascii="Arial" w:hAnsi="Arial" w:cs="Arial"/>
                </w:rPr>
                <w:t xml:space="preserve">How long have you been practicing? </w:t>
              </w:r>
            </w:ins>
          </w:p>
        </w:tc>
        <w:tc>
          <w:tcPr>
            <w:tcW w:w="4906" w:type="dxa"/>
          </w:tcPr>
          <w:p w14:paraId="2F24D2FE" w14:textId="77777777" w:rsidR="0026303D" w:rsidRPr="0020342C" w:rsidRDefault="0026303D" w:rsidP="00903ACC">
            <w:pPr>
              <w:rPr>
                <w:ins w:id="17" w:author="Jennifer Robinson" w:date="2021-04-29T16:30:00Z"/>
                <w:rFonts w:ascii="Arial" w:hAnsi="Arial" w:cs="Arial"/>
              </w:rPr>
            </w:pPr>
            <w:ins w:id="18" w:author="Jennifer Robinson" w:date="2021-04-29T16:30:00Z">
              <w:r w:rsidRPr="0020342C">
                <w:rPr>
                  <w:rFonts w:ascii="Arial" w:hAnsi="Arial" w:cs="Arial"/>
                </w:rPr>
                <w:t>&lt;5 years/ 5-10 years/ &gt; 10 years</w:t>
              </w:r>
            </w:ins>
          </w:p>
        </w:tc>
      </w:tr>
      <w:tr w:rsidR="0026303D" w:rsidRPr="0020342C" w14:paraId="05DE91E1" w14:textId="77777777" w:rsidTr="00903ACC">
        <w:trPr>
          <w:trHeight w:val="1505"/>
          <w:ins w:id="19" w:author="Jennifer Robinson" w:date="2021-04-29T16:30:00Z"/>
        </w:trPr>
        <w:tc>
          <w:tcPr>
            <w:tcW w:w="5012" w:type="dxa"/>
          </w:tcPr>
          <w:p w14:paraId="69D7E9E1" w14:textId="77777777" w:rsidR="0026303D" w:rsidRPr="0020342C" w:rsidRDefault="0026303D" w:rsidP="00903ACC">
            <w:pPr>
              <w:rPr>
                <w:ins w:id="20" w:author="Jennifer Robinson" w:date="2021-04-29T16:30:00Z"/>
                <w:rFonts w:ascii="Arial" w:hAnsi="Arial" w:cs="Arial"/>
              </w:rPr>
            </w:pPr>
            <w:ins w:id="21" w:author="Jennifer Robinson" w:date="2021-04-29T16:30:00Z">
              <w:r w:rsidRPr="0020342C">
                <w:rPr>
                  <w:rFonts w:ascii="Arial" w:hAnsi="Arial" w:cs="Arial"/>
                </w:rPr>
                <w:t xml:space="preserve">What is your field of practice? </w:t>
              </w:r>
            </w:ins>
          </w:p>
          <w:p w14:paraId="1B345C0B" w14:textId="77777777" w:rsidR="0026303D" w:rsidRPr="0020342C" w:rsidRDefault="0026303D" w:rsidP="00903ACC">
            <w:pPr>
              <w:rPr>
                <w:ins w:id="22" w:author="Jennifer Robinson" w:date="2021-04-29T16:30:00Z"/>
                <w:rFonts w:ascii="Arial" w:hAnsi="Arial" w:cs="Arial"/>
              </w:rPr>
            </w:pPr>
          </w:p>
        </w:tc>
        <w:tc>
          <w:tcPr>
            <w:tcW w:w="4906" w:type="dxa"/>
          </w:tcPr>
          <w:p w14:paraId="42BBDCC6" w14:textId="77777777" w:rsidR="0026303D" w:rsidRPr="0020342C" w:rsidRDefault="0026303D" w:rsidP="00903ACC">
            <w:pPr>
              <w:rPr>
                <w:ins w:id="23" w:author="Jennifer Robinson" w:date="2021-04-29T16:30:00Z"/>
                <w:rFonts w:ascii="Arial" w:hAnsi="Arial" w:cs="Arial"/>
              </w:rPr>
            </w:pPr>
            <w:ins w:id="24" w:author="Jennifer Robinson" w:date="2021-04-29T16:30:00Z">
              <w:r w:rsidRPr="0020342C">
                <w:rPr>
                  <w:rFonts w:ascii="Arial" w:hAnsi="Arial" w:cs="Arial"/>
                </w:rPr>
                <w:t xml:space="preserve">Ophthalmologist without subspecialty/ Pediatric ophthalmology/ Retina/ Anterior segment/ </w:t>
              </w:r>
              <w:proofErr w:type="spellStart"/>
              <w:r w:rsidRPr="0020342C">
                <w:rPr>
                  <w:rFonts w:ascii="Arial" w:hAnsi="Arial" w:cs="Arial"/>
                </w:rPr>
                <w:t>Neuroophthalmology</w:t>
              </w:r>
              <w:proofErr w:type="spellEnd"/>
              <w:r w:rsidRPr="0020342C">
                <w:rPr>
                  <w:rFonts w:ascii="Arial" w:hAnsi="Arial" w:cs="Arial"/>
                </w:rPr>
                <w:t>/</w:t>
              </w:r>
            </w:ins>
          </w:p>
          <w:p w14:paraId="3C117C69" w14:textId="77777777" w:rsidR="0026303D" w:rsidRPr="0020342C" w:rsidRDefault="0026303D" w:rsidP="00903ACC">
            <w:pPr>
              <w:rPr>
                <w:ins w:id="25" w:author="Jennifer Robinson" w:date="2021-04-29T16:30:00Z"/>
                <w:rFonts w:ascii="Arial" w:hAnsi="Arial" w:cs="Arial"/>
              </w:rPr>
            </w:pPr>
            <w:ins w:id="26" w:author="Jennifer Robinson" w:date="2021-04-29T16:30:00Z">
              <w:r w:rsidRPr="0020342C">
                <w:rPr>
                  <w:rFonts w:ascii="Arial" w:hAnsi="Arial" w:cs="Arial"/>
                </w:rPr>
                <w:t xml:space="preserve">Glaucoma/ </w:t>
              </w:r>
              <w:proofErr w:type="spellStart"/>
              <w:r w:rsidRPr="0020342C">
                <w:rPr>
                  <w:rFonts w:ascii="Arial" w:hAnsi="Arial" w:cs="Arial"/>
                </w:rPr>
                <w:t>Oculoplastics</w:t>
              </w:r>
              <w:proofErr w:type="spellEnd"/>
            </w:ins>
          </w:p>
        </w:tc>
      </w:tr>
      <w:tr w:rsidR="0026303D" w:rsidRPr="0020342C" w14:paraId="6FAFE9ED" w14:textId="77777777" w:rsidTr="00903ACC">
        <w:trPr>
          <w:trHeight w:val="758"/>
          <w:ins w:id="27" w:author="Jennifer Robinson" w:date="2021-04-29T16:30:00Z"/>
        </w:trPr>
        <w:tc>
          <w:tcPr>
            <w:tcW w:w="5012" w:type="dxa"/>
          </w:tcPr>
          <w:p w14:paraId="468F0E06" w14:textId="77777777" w:rsidR="0026303D" w:rsidRPr="0020342C" w:rsidRDefault="0026303D" w:rsidP="00903ACC">
            <w:pPr>
              <w:rPr>
                <w:ins w:id="28" w:author="Jennifer Robinson" w:date="2021-04-29T16:30:00Z"/>
                <w:rFonts w:ascii="Arial" w:hAnsi="Arial" w:cs="Arial"/>
              </w:rPr>
            </w:pPr>
            <w:ins w:id="29" w:author="Jennifer Robinson" w:date="2021-04-29T16:30:00Z">
              <w:r w:rsidRPr="0020342C">
                <w:rPr>
                  <w:rFonts w:ascii="Arial" w:hAnsi="Arial" w:cs="Arial"/>
                </w:rPr>
                <w:t xml:space="preserve">Where do you work? </w:t>
              </w:r>
            </w:ins>
          </w:p>
        </w:tc>
        <w:tc>
          <w:tcPr>
            <w:tcW w:w="4906" w:type="dxa"/>
          </w:tcPr>
          <w:p w14:paraId="7919D93D" w14:textId="77777777" w:rsidR="0026303D" w:rsidRPr="0020342C" w:rsidRDefault="0026303D" w:rsidP="00903ACC">
            <w:pPr>
              <w:rPr>
                <w:ins w:id="30" w:author="Jennifer Robinson" w:date="2021-04-29T16:30:00Z"/>
                <w:rFonts w:ascii="Arial" w:hAnsi="Arial" w:cs="Arial"/>
              </w:rPr>
            </w:pPr>
            <w:ins w:id="31" w:author="Jennifer Robinson" w:date="2021-04-29T16:30:00Z">
              <w:r w:rsidRPr="0020342C">
                <w:rPr>
                  <w:rFonts w:ascii="Arial" w:hAnsi="Arial" w:cs="Arial"/>
                </w:rPr>
                <w:t>Private practice/ Secondary care center/ Tertiary care center</w:t>
              </w:r>
            </w:ins>
          </w:p>
        </w:tc>
      </w:tr>
      <w:tr w:rsidR="0026303D" w:rsidRPr="0020342C" w14:paraId="29F58269" w14:textId="77777777" w:rsidTr="00903ACC">
        <w:trPr>
          <w:trHeight w:val="493"/>
          <w:ins w:id="32" w:author="Jennifer Robinson" w:date="2021-04-29T16:30:00Z"/>
        </w:trPr>
        <w:tc>
          <w:tcPr>
            <w:tcW w:w="5012" w:type="dxa"/>
          </w:tcPr>
          <w:p w14:paraId="4AAE112C" w14:textId="77777777" w:rsidR="0026303D" w:rsidRPr="0020342C" w:rsidRDefault="0026303D" w:rsidP="00903ACC">
            <w:pPr>
              <w:rPr>
                <w:ins w:id="33" w:author="Jennifer Robinson" w:date="2021-04-29T16:30:00Z"/>
                <w:rFonts w:ascii="Arial" w:hAnsi="Arial" w:cs="Arial"/>
              </w:rPr>
            </w:pPr>
            <w:ins w:id="34" w:author="Jennifer Robinson" w:date="2021-04-29T16:30:00Z">
              <w:r w:rsidRPr="0020342C">
                <w:rPr>
                  <w:rFonts w:ascii="Arial" w:hAnsi="Arial" w:cs="Arial"/>
                </w:rPr>
                <w:t xml:space="preserve">Please select which country you are from </w:t>
              </w:r>
            </w:ins>
          </w:p>
        </w:tc>
        <w:tc>
          <w:tcPr>
            <w:tcW w:w="4906" w:type="dxa"/>
          </w:tcPr>
          <w:p w14:paraId="12D5AA5E" w14:textId="77777777" w:rsidR="0026303D" w:rsidRPr="0020342C" w:rsidRDefault="0026303D" w:rsidP="00903ACC">
            <w:pPr>
              <w:rPr>
                <w:ins w:id="35" w:author="Jennifer Robinson" w:date="2021-04-29T16:30:00Z"/>
                <w:rFonts w:ascii="Arial" w:hAnsi="Arial" w:cs="Arial"/>
              </w:rPr>
            </w:pPr>
            <w:ins w:id="36" w:author="Jennifer Robinson" w:date="2021-04-29T16:30:00Z">
              <w:r w:rsidRPr="0020342C">
                <w:rPr>
                  <w:rFonts w:ascii="Arial" w:hAnsi="Arial" w:cs="Arial"/>
                </w:rPr>
                <w:t>Switzerland/ other European country</w:t>
              </w:r>
            </w:ins>
          </w:p>
        </w:tc>
      </w:tr>
      <w:tr w:rsidR="0026303D" w:rsidRPr="0020342C" w14:paraId="7C436CC8" w14:textId="77777777" w:rsidTr="00903ACC">
        <w:trPr>
          <w:trHeight w:val="505"/>
          <w:ins w:id="37" w:author="Jennifer Robinson" w:date="2021-04-29T16:30:00Z"/>
        </w:trPr>
        <w:tc>
          <w:tcPr>
            <w:tcW w:w="5012" w:type="dxa"/>
          </w:tcPr>
          <w:p w14:paraId="4A98BAB4" w14:textId="77777777" w:rsidR="0026303D" w:rsidRPr="0020342C" w:rsidRDefault="0026303D" w:rsidP="00903ACC">
            <w:pPr>
              <w:rPr>
                <w:ins w:id="38" w:author="Jennifer Robinson" w:date="2021-04-29T16:30:00Z"/>
                <w:rFonts w:ascii="Arial" w:hAnsi="Arial" w:cs="Arial"/>
              </w:rPr>
            </w:pPr>
            <w:ins w:id="39" w:author="Jennifer Robinson" w:date="2021-04-29T16:30:00Z">
              <w:r w:rsidRPr="0020342C">
                <w:rPr>
                  <w:rFonts w:ascii="Arial" w:hAnsi="Arial" w:cs="Arial"/>
                </w:rPr>
                <w:t>Do you have patients with Down syndrome?</w:t>
              </w:r>
            </w:ins>
          </w:p>
        </w:tc>
        <w:tc>
          <w:tcPr>
            <w:tcW w:w="4906" w:type="dxa"/>
          </w:tcPr>
          <w:p w14:paraId="603F6CF2" w14:textId="77777777" w:rsidR="0026303D" w:rsidRPr="0020342C" w:rsidRDefault="0026303D" w:rsidP="00903ACC">
            <w:pPr>
              <w:rPr>
                <w:ins w:id="40" w:author="Jennifer Robinson" w:date="2021-04-29T16:30:00Z"/>
                <w:rFonts w:ascii="Arial" w:hAnsi="Arial" w:cs="Arial"/>
              </w:rPr>
            </w:pPr>
            <w:ins w:id="41" w:author="Jennifer Robinson" w:date="2021-04-29T16:30:00Z">
              <w:r w:rsidRPr="0020342C">
                <w:rPr>
                  <w:rFonts w:ascii="Arial" w:hAnsi="Arial" w:cs="Arial"/>
                </w:rPr>
                <w:t>Yes/ No</w:t>
              </w:r>
            </w:ins>
          </w:p>
        </w:tc>
      </w:tr>
      <w:tr w:rsidR="0026303D" w:rsidRPr="0020342C" w14:paraId="70A2EBFD" w14:textId="77777777" w:rsidTr="00903ACC">
        <w:trPr>
          <w:trHeight w:val="746"/>
          <w:ins w:id="42" w:author="Jennifer Robinson" w:date="2021-04-29T16:30:00Z"/>
        </w:trPr>
        <w:tc>
          <w:tcPr>
            <w:tcW w:w="5012" w:type="dxa"/>
          </w:tcPr>
          <w:p w14:paraId="41B131F0" w14:textId="77777777" w:rsidR="0026303D" w:rsidRPr="0020342C" w:rsidRDefault="0026303D" w:rsidP="00903ACC">
            <w:pPr>
              <w:rPr>
                <w:ins w:id="43" w:author="Jennifer Robinson" w:date="2021-04-29T16:30:00Z"/>
                <w:rFonts w:ascii="Arial" w:hAnsi="Arial" w:cs="Arial"/>
              </w:rPr>
            </w:pPr>
            <w:ins w:id="44" w:author="Jennifer Robinson" w:date="2021-04-29T16:30:00Z">
              <w:r w:rsidRPr="0020342C">
                <w:rPr>
                  <w:rFonts w:ascii="Arial" w:hAnsi="Arial" w:cs="Arial"/>
                </w:rPr>
                <w:t xml:space="preserve">How often do you treat patients with Down syndrome? </w:t>
              </w:r>
            </w:ins>
          </w:p>
        </w:tc>
        <w:tc>
          <w:tcPr>
            <w:tcW w:w="4906" w:type="dxa"/>
          </w:tcPr>
          <w:p w14:paraId="45D592A3" w14:textId="77777777" w:rsidR="0026303D" w:rsidRPr="0020342C" w:rsidRDefault="0026303D" w:rsidP="00903ACC">
            <w:pPr>
              <w:pStyle w:val="ListParagraph"/>
              <w:ind w:left="0"/>
              <w:rPr>
                <w:ins w:id="45" w:author="Jennifer Robinson" w:date="2021-04-29T16:30:00Z"/>
                <w:rFonts w:ascii="Arial" w:hAnsi="Arial" w:cs="Arial"/>
              </w:rPr>
            </w:pPr>
            <w:ins w:id="46" w:author="Jennifer Robinson" w:date="2021-04-29T16:30:00Z">
              <w:r w:rsidRPr="0020342C">
                <w:rPr>
                  <w:rFonts w:ascii="Arial" w:hAnsi="Arial" w:cs="Arial"/>
                </w:rPr>
                <w:t>1- 2x, 3 - 5x, 5 - 10x, &gt; 10x, &gt; 20x / month</w:t>
              </w:r>
            </w:ins>
          </w:p>
          <w:p w14:paraId="2D6757E0" w14:textId="77777777" w:rsidR="0026303D" w:rsidRPr="0020342C" w:rsidRDefault="0026303D" w:rsidP="00903ACC">
            <w:pPr>
              <w:rPr>
                <w:ins w:id="47" w:author="Jennifer Robinson" w:date="2021-04-29T16:30:00Z"/>
                <w:rFonts w:ascii="Arial" w:hAnsi="Arial" w:cs="Arial"/>
              </w:rPr>
            </w:pPr>
          </w:p>
        </w:tc>
      </w:tr>
      <w:tr w:rsidR="0026303D" w:rsidRPr="0020342C" w14:paraId="1736ABB5" w14:textId="77777777" w:rsidTr="00903ACC">
        <w:trPr>
          <w:trHeight w:val="1011"/>
          <w:ins w:id="48" w:author="Jennifer Robinson" w:date="2021-04-29T16:30:00Z"/>
        </w:trPr>
        <w:tc>
          <w:tcPr>
            <w:tcW w:w="5012" w:type="dxa"/>
          </w:tcPr>
          <w:p w14:paraId="35442AEB" w14:textId="77777777" w:rsidR="0026303D" w:rsidRPr="0020342C" w:rsidRDefault="0026303D" w:rsidP="00903ACC">
            <w:pPr>
              <w:rPr>
                <w:ins w:id="49" w:author="Jennifer Robinson" w:date="2021-04-29T16:30:00Z"/>
                <w:rFonts w:ascii="Arial" w:hAnsi="Arial" w:cs="Arial"/>
              </w:rPr>
            </w:pPr>
            <w:ins w:id="50" w:author="Jennifer Robinson" w:date="2021-04-29T16:30:00Z">
              <w:r w:rsidRPr="0020342C">
                <w:rPr>
                  <w:rFonts w:ascii="Arial" w:hAnsi="Arial" w:cs="Arial"/>
                </w:rPr>
                <w:t>At what age in average do you see your patients with Down syndrome for the first time? (open answer)</w:t>
              </w:r>
            </w:ins>
          </w:p>
        </w:tc>
        <w:tc>
          <w:tcPr>
            <w:tcW w:w="4906" w:type="dxa"/>
          </w:tcPr>
          <w:p w14:paraId="132F4354" w14:textId="77777777" w:rsidR="0026303D" w:rsidRPr="0020342C" w:rsidRDefault="0026303D" w:rsidP="00903ACC">
            <w:pPr>
              <w:rPr>
                <w:ins w:id="51" w:author="Jennifer Robinson" w:date="2021-04-29T16:30:00Z"/>
                <w:rFonts w:ascii="Arial" w:hAnsi="Arial" w:cs="Arial"/>
              </w:rPr>
            </w:pPr>
            <w:ins w:id="52" w:author="Jennifer Robinson" w:date="2021-04-29T16:30:00Z">
              <w:r w:rsidRPr="0020342C">
                <w:rPr>
                  <w:rFonts w:ascii="Arial" w:hAnsi="Arial" w:cs="Arial"/>
                </w:rPr>
                <w:t>(Open answer)</w:t>
              </w:r>
            </w:ins>
          </w:p>
        </w:tc>
      </w:tr>
      <w:tr w:rsidR="0026303D" w:rsidRPr="0020342C" w14:paraId="68FF9D8E" w14:textId="77777777" w:rsidTr="00903ACC">
        <w:trPr>
          <w:trHeight w:val="746"/>
          <w:ins w:id="53" w:author="Jennifer Robinson" w:date="2021-04-29T16:30:00Z"/>
        </w:trPr>
        <w:tc>
          <w:tcPr>
            <w:tcW w:w="5012" w:type="dxa"/>
          </w:tcPr>
          <w:p w14:paraId="27660F74" w14:textId="77777777" w:rsidR="0026303D" w:rsidRPr="0020342C" w:rsidRDefault="0026303D" w:rsidP="00903ACC">
            <w:pPr>
              <w:rPr>
                <w:ins w:id="54" w:author="Jennifer Robinson" w:date="2021-04-29T16:30:00Z"/>
                <w:rFonts w:ascii="Arial" w:hAnsi="Arial" w:cs="Arial"/>
              </w:rPr>
            </w:pPr>
            <w:ins w:id="55" w:author="Jennifer Robinson" w:date="2021-04-29T16:30:00Z">
              <w:r w:rsidRPr="0020342C">
                <w:rPr>
                  <w:rFonts w:ascii="Arial" w:hAnsi="Arial" w:cs="Arial"/>
                </w:rPr>
                <w:t xml:space="preserve">Do you treat patients with Down syndrome that are older than 18? </w:t>
              </w:r>
            </w:ins>
          </w:p>
        </w:tc>
        <w:tc>
          <w:tcPr>
            <w:tcW w:w="4906" w:type="dxa"/>
          </w:tcPr>
          <w:p w14:paraId="116BA0AC" w14:textId="77777777" w:rsidR="0026303D" w:rsidRPr="0020342C" w:rsidRDefault="0026303D" w:rsidP="00903ACC">
            <w:pPr>
              <w:rPr>
                <w:ins w:id="56" w:author="Jennifer Robinson" w:date="2021-04-29T16:30:00Z"/>
                <w:rFonts w:ascii="Arial" w:hAnsi="Arial" w:cs="Arial"/>
              </w:rPr>
            </w:pPr>
            <w:ins w:id="57" w:author="Jennifer Robinson" w:date="2021-04-29T16:30:00Z">
              <w:r w:rsidRPr="0020342C">
                <w:rPr>
                  <w:rFonts w:ascii="Arial" w:hAnsi="Arial" w:cs="Arial"/>
                </w:rPr>
                <w:t>Yes/ No</w:t>
              </w:r>
            </w:ins>
          </w:p>
        </w:tc>
      </w:tr>
      <w:tr w:rsidR="0026303D" w:rsidRPr="0020342C" w14:paraId="37DB5C3F" w14:textId="77777777" w:rsidTr="00903ACC">
        <w:trPr>
          <w:trHeight w:val="1011"/>
          <w:ins w:id="58" w:author="Jennifer Robinson" w:date="2021-04-29T16:30:00Z"/>
        </w:trPr>
        <w:tc>
          <w:tcPr>
            <w:tcW w:w="5012" w:type="dxa"/>
          </w:tcPr>
          <w:p w14:paraId="314C3DD5" w14:textId="77777777" w:rsidR="0026303D" w:rsidRPr="0020342C" w:rsidRDefault="0026303D" w:rsidP="00903ACC">
            <w:pPr>
              <w:rPr>
                <w:ins w:id="59" w:author="Jennifer Robinson" w:date="2021-04-29T16:30:00Z"/>
                <w:rFonts w:ascii="Arial" w:hAnsi="Arial" w:cs="Arial"/>
              </w:rPr>
            </w:pPr>
            <w:ins w:id="60" w:author="Jennifer Robinson" w:date="2021-04-29T16:30:00Z">
              <w:r w:rsidRPr="0020342C">
                <w:rPr>
                  <w:rFonts w:ascii="Arial" w:hAnsi="Arial" w:cs="Arial"/>
                </w:rPr>
                <w:t>Do you use a screening protocol for patients with Down syndrome WITHOUT ocular symptoms or complaints?</w:t>
              </w:r>
            </w:ins>
          </w:p>
        </w:tc>
        <w:tc>
          <w:tcPr>
            <w:tcW w:w="4906" w:type="dxa"/>
          </w:tcPr>
          <w:p w14:paraId="54ECE7C6" w14:textId="77777777" w:rsidR="0026303D" w:rsidRPr="0020342C" w:rsidRDefault="0026303D" w:rsidP="00903ACC">
            <w:pPr>
              <w:rPr>
                <w:ins w:id="61" w:author="Jennifer Robinson" w:date="2021-04-29T16:30:00Z"/>
                <w:rFonts w:ascii="Arial" w:hAnsi="Arial" w:cs="Arial"/>
              </w:rPr>
            </w:pPr>
            <w:ins w:id="62" w:author="Jennifer Robinson" w:date="2021-04-29T16:30:00Z">
              <w:r w:rsidRPr="0020342C">
                <w:rPr>
                  <w:rFonts w:ascii="Arial" w:hAnsi="Arial" w:cs="Arial"/>
                </w:rPr>
                <w:t>Yes / No / Sometimes / I would like to, but I don't know of any screening protocols</w:t>
              </w:r>
            </w:ins>
          </w:p>
          <w:p w14:paraId="1F847724" w14:textId="77777777" w:rsidR="0026303D" w:rsidRPr="0020342C" w:rsidRDefault="0026303D" w:rsidP="00903ACC">
            <w:pPr>
              <w:rPr>
                <w:ins w:id="63" w:author="Jennifer Robinson" w:date="2021-04-29T16:30:00Z"/>
                <w:rFonts w:ascii="Arial" w:hAnsi="Arial" w:cs="Arial"/>
              </w:rPr>
            </w:pPr>
          </w:p>
        </w:tc>
      </w:tr>
      <w:tr w:rsidR="0026303D" w:rsidRPr="0020342C" w14:paraId="4B5B24F8" w14:textId="77777777" w:rsidTr="00903ACC">
        <w:trPr>
          <w:trHeight w:val="999"/>
          <w:ins w:id="64" w:author="Jennifer Robinson" w:date="2021-04-29T16:30:00Z"/>
        </w:trPr>
        <w:tc>
          <w:tcPr>
            <w:tcW w:w="5012" w:type="dxa"/>
          </w:tcPr>
          <w:p w14:paraId="756EB141" w14:textId="77777777" w:rsidR="0026303D" w:rsidRPr="0020342C" w:rsidRDefault="0026303D" w:rsidP="00903ACC">
            <w:pPr>
              <w:rPr>
                <w:ins w:id="65" w:author="Jennifer Robinson" w:date="2021-04-29T16:30:00Z"/>
                <w:rFonts w:ascii="Arial" w:hAnsi="Arial" w:cs="Arial"/>
              </w:rPr>
            </w:pPr>
            <w:ins w:id="66" w:author="Jennifer Robinson" w:date="2021-04-29T16:30:00Z">
              <w:r w:rsidRPr="0020342C">
                <w:rPr>
                  <w:rFonts w:ascii="Arial" w:hAnsi="Arial" w:cs="Arial"/>
                </w:rPr>
                <w:t xml:space="preserve">Do you feel that children with Down syndrome receive good ophthalmological care in your country? </w:t>
              </w:r>
            </w:ins>
          </w:p>
        </w:tc>
        <w:tc>
          <w:tcPr>
            <w:tcW w:w="4906" w:type="dxa"/>
          </w:tcPr>
          <w:p w14:paraId="3292F8AF" w14:textId="77777777" w:rsidR="0026303D" w:rsidRPr="0020342C" w:rsidRDefault="0026303D" w:rsidP="00903ACC">
            <w:pPr>
              <w:rPr>
                <w:ins w:id="67" w:author="Jennifer Robinson" w:date="2021-04-29T16:30:00Z"/>
                <w:rFonts w:ascii="Arial" w:hAnsi="Arial" w:cs="Arial"/>
              </w:rPr>
            </w:pPr>
            <w:ins w:id="68" w:author="Jennifer Robinson" w:date="2021-04-29T16:30:00Z">
              <w:r w:rsidRPr="0020342C">
                <w:rPr>
                  <w:rFonts w:ascii="Arial" w:hAnsi="Arial" w:cs="Arial"/>
                </w:rPr>
                <w:t>Yes/ No</w:t>
              </w:r>
            </w:ins>
          </w:p>
        </w:tc>
      </w:tr>
      <w:tr w:rsidR="0026303D" w:rsidRPr="0020342C" w14:paraId="2C722382" w14:textId="77777777" w:rsidTr="00903ACC">
        <w:trPr>
          <w:trHeight w:val="758"/>
          <w:ins w:id="69" w:author="Jennifer Robinson" w:date="2021-04-29T16:30:00Z"/>
        </w:trPr>
        <w:tc>
          <w:tcPr>
            <w:tcW w:w="5012" w:type="dxa"/>
          </w:tcPr>
          <w:p w14:paraId="02A61E4E" w14:textId="77777777" w:rsidR="0026303D" w:rsidRPr="0020342C" w:rsidRDefault="0026303D" w:rsidP="00903ACC">
            <w:pPr>
              <w:rPr>
                <w:ins w:id="70" w:author="Jennifer Robinson" w:date="2021-04-29T16:30:00Z"/>
                <w:rFonts w:ascii="Arial" w:hAnsi="Arial" w:cs="Arial"/>
              </w:rPr>
            </w:pPr>
            <w:ins w:id="71" w:author="Jennifer Robinson" w:date="2021-04-29T16:30:00Z">
              <w:r w:rsidRPr="0020342C">
                <w:rPr>
                  <w:rFonts w:ascii="Arial" w:hAnsi="Arial" w:cs="Arial"/>
                </w:rPr>
                <w:t>Do you refer patients with Down syndrome to a low vision specialist?</w:t>
              </w:r>
            </w:ins>
          </w:p>
        </w:tc>
        <w:tc>
          <w:tcPr>
            <w:tcW w:w="4906" w:type="dxa"/>
          </w:tcPr>
          <w:p w14:paraId="39E55281" w14:textId="77777777" w:rsidR="0026303D" w:rsidRPr="0020342C" w:rsidRDefault="0026303D" w:rsidP="00903ACC">
            <w:pPr>
              <w:rPr>
                <w:ins w:id="72" w:author="Jennifer Robinson" w:date="2021-04-29T16:30:00Z"/>
                <w:rFonts w:ascii="Arial" w:hAnsi="Arial" w:cs="Arial"/>
              </w:rPr>
            </w:pPr>
            <w:ins w:id="73" w:author="Jennifer Robinson" w:date="2021-04-29T16:30:00Z">
              <w:r w:rsidRPr="0020342C">
                <w:rPr>
                  <w:rFonts w:ascii="Arial" w:hAnsi="Arial" w:cs="Arial"/>
                </w:rPr>
                <w:t>Yes, always/ Yes, regularly/ Yes, rarely/ No</w:t>
              </w:r>
            </w:ins>
          </w:p>
          <w:p w14:paraId="2D9AF33D" w14:textId="77777777" w:rsidR="0026303D" w:rsidRPr="0020342C" w:rsidRDefault="0026303D" w:rsidP="00903ACC">
            <w:pPr>
              <w:rPr>
                <w:ins w:id="74" w:author="Jennifer Robinson" w:date="2021-04-29T16:30:00Z"/>
                <w:rFonts w:ascii="Arial" w:hAnsi="Arial" w:cs="Arial"/>
              </w:rPr>
            </w:pPr>
          </w:p>
        </w:tc>
      </w:tr>
      <w:tr w:rsidR="0026303D" w:rsidRPr="0020342C" w14:paraId="171089F7" w14:textId="77777777" w:rsidTr="00903ACC">
        <w:trPr>
          <w:trHeight w:val="746"/>
          <w:ins w:id="75" w:author="Jennifer Robinson" w:date="2021-04-29T16:30:00Z"/>
        </w:trPr>
        <w:tc>
          <w:tcPr>
            <w:tcW w:w="5012" w:type="dxa"/>
          </w:tcPr>
          <w:p w14:paraId="31C8FC7B" w14:textId="77777777" w:rsidR="0026303D" w:rsidRPr="0020342C" w:rsidRDefault="0026303D" w:rsidP="00903ACC">
            <w:pPr>
              <w:rPr>
                <w:ins w:id="76" w:author="Jennifer Robinson" w:date="2021-04-29T16:30:00Z"/>
                <w:rFonts w:ascii="Arial" w:hAnsi="Arial" w:cs="Arial"/>
              </w:rPr>
            </w:pPr>
            <w:ins w:id="77" w:author="Jennifer Robinson" w:date="2021-04-29T16:30:00Z">
              <w:r w:rsidRPr="0020342C">
                <w:rPr>
                  <w:rFonts w:ascii="Arial" w:hAnsi="Arial" w:cs="Arial"/>
                </w:rPr>
                <w:t xml:space="preserve">Have you prescribed glasses with near addition in patients with Down syndrome? </w:t>
              </w:r>
            </w:ins>
          </w:p>
        </w:tc>
        <w:tc>
          <w:tcPr>
            <w:tcW w:w="4906" w:type="dxa"/>
          </w:tcPr>
          <w:p w14:paraId="068AD4C0" w14:textId="77777777" w:rsidR="0026303D" w:rsidRPr="0020342C" w:rsidRDefault="0026303D" w:rsidP="00903ACC">
            <w:pPr>
              <w:rPr>
                <w:ins w:id="78" w:author="Jennifer Robinson" w:date="2021-04-29T16:30:00Z"/>
                <w:rFonts w:ascii="Arial" w:hAnsi="Arial" w:cs="Arial"/>
              </w:rPr>
            </w:pPr>
            <w:ins w:id="79" w:author="Jennifer Robinson" w:date="2021-04-29T16:30:00Z">
              <w:r w:rsidRPr="0020342C">
                <w:rPr>
                  <w:rFonts w:ascii="Arial" w:hAnsi="Arial" w:cs="Arial"/>
                </w:rPr>
                <w:t>Yes/ No</w:t>
              </w:r>
            </w:ins>
          </w:p>
        </w:tc>
      </w:tr>
      <w:tr w:rsidR="0026303D" w:rsidRPr="0020342C" w14:paraId="4AD04047" w14:textId="77777777" w:rsidTr="00903ACC">
        <w:trPr>
          <w:trHeight w:val="619"/>
          <w:ins w:id="80" w:author="Jennifer Robinson" w:date="2021-04-29T16:30:00Z"/>
        </w:trPr>
        <w:tc>
          <w:tcPr>
            <w:tcW w:w="5012" w:type="dxa"/>
          </w:tcPr>
          <w:p w14:paraId="708995C1" w14:textId="77777777" w:rsidR="0026303D" w:rsidRPr="0020342C" w:rsidRDefault="0026303D" w:rsidP="00903ACC">
            <w:pPr>
              <w:rPr>
                <w:ins w:id="81" w:author="Jennifer Robinson" w:date="2021-04-29T16:30:00Z"/>
                <w:rFonts w:ascii="Arial" w:hAnsi="Arial" w:cs="Arial"/>
              </w:rPr>
            </w:pPr>
            <w:ins w:id="82" w:author="Jennifer Robinson" w:date="2021-04-29T16:30:00Z">
              <w:r w:rsidRPr="0020342C">
                <w:rPr>
                  <w:rFonts w:ascii="Arial" w:hAnsi="Arial" w:cs="Arial"/>
                </w:rPr>
                <w:t>What difficulties do you encounter in patients with Down syndrome? (open question)</w:t>
              </w:r>
            </w:ins>
          </w:p>
        </w:tc>
        <w:tc>
          <w:tcPr>
            <w:tcW w:w="4906" w:type="dxa"/>
          </w:tcPr>
          <w:p w14:paraId="694302D3" w14:textId="77777777" w:rsidR="0026303D" w:rsidRPr="0020342C" w:rsidRDefault="0026303D" w:rsidP="00903ACC">
            <w:pPr>
              <w:rPr>
                <w:ins w:id="83" w:author="Jennifer Robinson" w:date="2021-04-29T16:30:00Z"/>
                <w:rFonts w:ascii="Arial" w:hAnsi="Arial" w:cs="Arial"/>
              </w:rPr>
            </w:pPr>
            <w:ins w:id="84" w:author="Jennifer Robinson" w:date="2021-04-29T16:30:00Z">
              <w:r w:rsidRPr="0020342C">
                <w:rPr>
                  <w:rFonts w:ascii="Arial" w:hAnsi="Arial" w:cs="Arial"/>
                </w:rPr>
                <w:t>(Open Question)</w:t>
              </w:r>
            </w:ins>
          </w:p>
        </w:tc>
      </w:tr>
    </w:tbl>
    <w:p w14:paraId="23494148" w14:textId="3A210CD6" w:rsidR="0026303D" w:rsidRDefault="0026303D" w:rsidP="00F608C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A25FB86" w14:textId="77777777" w:rsidR="0026303D" w:rsidRDefault="0026303D" w:rsidP="00F608C1">
      <w:pPr>
        <w:spacing w:line="480" w:lineRule="auto"/>
        <w:rPr>
          <w:rFonts w:ascii="Arial" w:hAnsi="Arial" w:cs="Arial"/>
        </w:rPr>
        <w:sectPr w:rsidR="0026303D" w:rsidSect="0026303D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7BA9F693" w14:textId="159D99E7" w:rsidR="00F608C1" w:rsidRPr="0026303D" w:rsidRDefault="00F608C1" w:rsidP="00F608C1">
      <w:pPr>
        <w:spacing w:line="480" w:lineRule="auto"/>
        <w:rPr>
          <w:rFonts w:ascii="Arial" w:hAnsi="Arial" w:cs="Arial"/>
          <w:u w:val="single"/>
        </w:rPr>
      </w:pPr>
      <w:r w:rsidRPr="0026303D">
        <w:rPr>
          <w:rFonts w:ascii="Arial" w:hAnsi="Arial" w:cs="Arial"/>
          <w:u w:val="single"/>
        </w:rPr>
        <w:lastRenderedPageBreak/>
        <w:t>Table 3: Demographic table of our chart review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723"/>
        <w:gridCol w:w="860"/>
        <w:gridCol w:w="1145"/>
        <w:gridCol w:w="972"/>
        <w:gridCol w:w="1477"/>
        <w:gridCol w:w="1099"/>
        <w:gridCol w:w="1221"/>
        <w:gridCol w:w="1007"/>
        <w:gridCol w:w="925"/>
        <w:gridCol w:w="1092"/>
        <w:gridCol w:w="1092"/>
        <w:gridCol w:w="1197"/>
        <w:gridCol w:w="947"/>
        <w:gridCol w:w="1122"/>
      </w:tblGrid>
      <w:tr w:rsidR="00F608C1" w14:paraId="41D55061" w14:textId="77777777" w:rsidTr="00903ACC">
        <w:trPr>
          <w:trHeight w:val="548"/>
        </w:trPr>
        <w:tc>
          <w:tcPr>
            <w:tcW w:w="723" w:type="dxa"/>
            <w:shd w:val="clear" w:color="auto" w:fill="D0CECE" w:themeFill="background2" w:themeFillShade="E6"/>
          </w:tcPr>
          <w:p w14:paraId="42656A07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D0CECE" w:themeFill="background2" w:themeFillShade="E6"/>
          </w:tcPr>
          <w:p w14:paraId="47A15580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 xml:space="preserve">Number of patients </w:t>
            </w:r>
          </w:p>
          <w:p w14:paraId="1359E9DE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(age in years)</w:t>
            </w:r>
          </w:p>
        </w:tc>
        <w:tc>
          <w:tcPr>
            <w:tcW w:w="1145" w:type="dxa"/>
            <w:shd w:val="clear" w:color="auto" w:fill="D0CECE" w:themeFill="background2" w:themeFillShade="E6"/>
          </w:tcPr>
          <w:p w14:paraId="7B6D9F5E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Referral by pediatrician</w:t>
            </w:r>
          </w:p>
          <w:p w14:paraId="3787E26B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In %</w:t>
            </w:r>
          </w:p>
        </w:tc>
        <w:tc>
          <w:tcPr>
            <w:tcW w:w="972" w:type="dxa"/>
            <w:shd w:val="clear" w:color="auto" w:fill="D0CECE" w:themeFill="background2" w:themeFillShade="E6"/>
          </w:tcPr>
          <w:p w14:paraId="7305F3B7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Referral by primary care physician in %</w:t>
            </w:r>
          </w:p>
        </w:tc>
        <w:tc>
          <w:tcPr>
            <w:tcW w:w="1477" w:type="dxa"/>
            <w:shd w:val="clear" w:color="auto" w:fill="D0CECE" w:themeFill="background2" w:themeFillShade="E6"/>
          </w:tcPr>
          <w:p w14:paraId="4663B34F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Referral by ophthalmologist</w:t>
            </w:r>
          </w:p>
        </w:tc>
        <w:tc>
          <w:tcPr>
            <w:tcW w:w="1099" w:type="dxa"/>
            <w:shd w:val="clear" w:color="auto" w:fill="D0CECE" w:themeFill="background2" w:themeFillShade="E6"/>
          </w:tcPr>
          <w:p w14:paraId="79E2B30A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Refractive disorders in %</w:t>
            </w:r>
          </w:p>
        </w:tc>
        <w:tc>
          <w:tcPr>
            <w:tcW w:w="1221" w:type="dxa"/>
            <w:shd w:val="clear" w:color="auto" w:fill="D0CECE" w:themeFill="background2" w:themeFillShade="E6"/>
          </w:tcPr>
          <w:p w14:paraId="08FB8291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 xml:space="preserve">Patients with </w:t>
            </w:r>
            <w:proofErr w:type="spellStart"/>
            <w:r w:rsidRPr="00B265A7">
              <w:rPr>
                <w:rFonts w:ascii="Arial" w:hAnsi="Arial" w:cs="Arial"/>
                <w:sz w:val="18"/>
                <w:szCs w:val="18"/>
              </w:rPr>
              <w:t>Astimgatism</w:t>
            </w:r>
            <w:proofErr w:type="spellEnd"/>
            <w:r w:rsidRPr="00B265A7">
              <w:rPr>
                <w:rFonts w:ascii="Arial" w:hAnsi="Arial" w:cs="Arial"/>
                <w:sz w:val="18"/>
                <w:szCs w:val="18"/>
              </w:rPr>
              <w:t xml:space="preserve"> in %</w:t>
            </w:r>
          </w:p>
        </w:tc>
        <w:tc>
          <w:tcPr>
            <w:tcW w:w="1007" w:type="dxa"/>
            <w:shd w:val="clear" w:color="auto" w:fill="D0CECE" w:themeFill="background2" w:themeFillShade="E6"/>
          </w:tcPr>
          <w:p w14:paraId="33CCB8F0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Patients with hyperopia in %</w:t>
            </w:r>
          </w:p>
        </w:tc>
        <w:tc>
          <w:tcPr>
            <w:tcW w:w="925" w:type="dxa"/>
            <w:shd w:val="clear" w:color="auto" w:fill="D0CECE" w:themeFill="background2" w:themeFillShade="E6"/>
          </w:tcPr>
          <w:p w14:paraId="4FDF94DF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Patients with myopia in %</w:t>
            </w:r>
          </w:p>
        </w:tc>
        <w:tc>
          <w:tcPr>
            <w:tcW w:w="1092" w:type="dxa"/>
            <w:shd w:val="clear" w:color="auto" w:fill="D0CECE" w:themeFill="background2" w:themeFillShade="E6"/>
          </w:tcPr>
          <w:p w14:paraId="4F5F0601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Patients with nystagmus in %</w:t>
            </w:r>
          </w:p>
        </w:tc>
        <w:tc>
          <w:tcPr>
            <w:tcW w:w="1092" w:type="dxa"/>
            <w:shd w:val="clear" w:color="auto" w:fill="D0CECE" w:themeFill="background2" w:themeFillShade="E6"/>
          </w:tcPr>
          <w:p w14:paraId="0B7629C9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Patients with strabismus in %</w:t>
            </w:r>
          </w:p>
        </w:tc>
        <w:tc>
          <w:tcPr>
            <w:tcW w:w="1197" w:type="dxa"/>
            <w:shd w:val="clear" w:color="auto" w:fill="D0CECE" w:themeFill="background2" w:themeFillShade="E6"/>
          </w:tcPr>
          <w:p w14:paraId="4F2DBA31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Patients with keratoconus in %</w:t>
            </w:r>
          </w:p>
        </w:tc>
        <w:tc>
          <w:tcPr>
            <w:tcW w:w="947" w:type="dxa"/>
            <w:shd w:val="clear" w:color="auto" w:fill="D0CECE" w:themeFill="background2" w:themeFillShade="E6"/>
          </w:tcPr>
          <w:p w14:paraId="284CD028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Patients with cataracts in %</w:t>
            </w:r>
          </w:p>
        </w:tc>
        <w:tc>
          <w:tcPr>
            <w:tcW w:w="1122" w:type="dxa"/>
            <w:shd w:val="clear" w:color="auto" w:fill="D0CECE" w:themeFill="background2" w:themeFillShade="E6"/>
          </w:tcPr>
          <w:p w14:paraId="25DA46A8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Spectacles prescribed in %</w:t>
            </w:r>
          </w:p>
        </w:tc>
      </w:tr>
      <w:tr w:rsidR="00F608C1" w14:paraId="3E7171DF" w14:textId="77777777" w:rsidTr="00903ACC">
        <w:trPr>
          <w:trHeight w:val="595"/>
        </w:trPr>
        <w:tc>
          <w:tcPr>
            <w:tcW w:w="723" w:type="dxa"/>
            <w:shd w:val="clear" w:color="auto" w:fill="D0CECE" w:themeFill="background2" w:themeFillShade="E6"/>
          </w:tcPr>
          <w:p w14:paraId="2F797FAB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Our Study</w:t>
            </w:r>
          </w:p>
        </w:tc>
        <w:tc>
          <w:tcPr>
            <w:tcW w:w="860" w:type="dxa"/>
          </w:tcPr>
          <w:p w14:paraId="63238235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52</w:t>
            </w:r>
          </w:p>
          <w:p w14:paraId="64472935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(0.2-35)</w:t>
            </w:r>
          </w:p>
        </w:tc>
        <w:tc>
          <w:tcPr>
            <w:tcW w:w="1145" w:type="dxa"/>
          </w:tcPr>
          <w:p w14:paraId="1904BD0F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972" w:type="dxa"/>
          </w:tcPr>
          <w:p w14:paraId="65D5A404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477" w:type="dxa"/>
          </w:tcPr>
          <w:p w14:paraId="500216CD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099" w:type="dxa"/>
          </w:tcPr>
          <w:p w14:paraId="7B319F25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21" w:type="dxa"/>
          </w:tcPr>
          <w:p w14:paraId="39B34521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1007" w:type="dxa"/>
          </w:tcPr>
          <w:p w14:paraId="2D6FD20A" w14:textId="77777777" w:rsidR="00F608C1" w:rsidRPr="00B265A7" w:rsidRDefault="00F608C1" w:rsidP="00903A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25" w:type="dxa"/>
          </w:tcPr>
          <w:p w14:paraId="35D99550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092" w:type="dxa"/>
          </w:tcPr>
          <w:p w14:paraId="7741E312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092" w:type="dxa"/>
          </w:tcPr>
          <w:p w14:paraId="35B10E8B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197" w:type="dxa"/>
          </w:tcPr>
          <w:p w14:paraId="6487BEA3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947" w:type="dxa"/>
          </w:tcPr>
          <w:p w14:paraId="46A972BE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22" w:type="dxa"/>
          </w:tcPr>
          <w:p w14:paraId="6DA3C2B4" w14:textId="77777777" w:rsidR="00F608C1" w:rsidRPr="00B265A7" w:rsidRDefault="00F608C1" w:rsidP="00903ACC">
            <w:pPr>
              <w:rPr>
                <w:rFonts w:ascii="Arial" w:hAnsi="Arial" w:cs="Arial"/>
                <w:sz w:val="18"/>
                <w:szCs w:val="18"/>
              </w:rPr>
            </w:pPr>
            <w:r w:rsidRPr="00B265A7">
              <w:rPr>
                <w:rFonts w:ascii="Arial" w:hAnsi="Arial" w:cs="Arial"/>
                <w:sz w:val="18"/>
                <w:szCs w:val="18"/>
              </w:rPr>
              <w:t>54</w:t>
            </w:r>
          </w:p>
        </w:tc>
      </w:tr>
    </w:tbl>
    <w:p w14:paraId="476160F4" w14:textId="77777777" w:rsidR="00CF2C6C" w:rsidRDefault="00CF2C6C" w:rsidP="00D14B1B"/>
    <w:sectPr w:rsidR="00CF2C6C" w:rsidSect="0026303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281A1" w14:textId="77777777" w:rsidR="009F3EE4" w:rsidRDefault="009F3EE4" w:rsidP="00CF2C6C">
      <w:r>
        <w:separator/>
      </w:r>
    </w:p>
  </w:endnote>
  <w:endnote w:type="continuationSeparator" w:id="0">
    <w:p w14:paraId="3063C69C" w14:textId="77777777" w:rsidR="009F3EE4" w:rsidRDefault="009F3EE4" w:rsidP="00CF2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B5C8433" w14:textId="3656AD33" w:rsidR="00CF2C6C" w:rsidRDefault="00CF2C6C">
    <w:pPr>
      <w:pStyle w:val="Footer"/>
    </w:pPr>
  </w:p>
  <w:p w14:paraId="363F6082" w14:textId="77777777" w:rsidR="00F608C1" w:rsidRDefault="00F608C1">
    <w:pPr>
      <w:pStyle w:val="Footer"/>
    </w:pPr>
  </w:p>
  <w:p w14:paraId="0926E07A" w14:textId="77777777" w:rsidR="00CF2C6C" w:rsidRDefault="00CF2C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3A0A26" w14:textId="77777777" w:rsidR="009F3EE4" w:rsidRDefault="009F3EE4" w:rsidP="00CF2C6C">
      <w:r>
        <w:separator/>
      </w:r>
    </w:p>
  </w:footnote>
  <w:footnote w:type="continuationSeparator" w:id="0">
    <w:p w14:paraId="043C60E3" w14:textId="77777777" w:rsidR="009F3EE4" w:rsidRDefault="009F3EE4" w:rsidP="00CF2C6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nnifer Robinson">
    <w15:presenceInfo w15:providerId="AD" w15:userId="S::jennifer.robinson@uzh.ch::9de1538c-27e1-4369-b483-ad8d166b4c9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C9D"/>
    <w:rsid w:val="000B6041"/>
    <w:rsid w:val="000D119C"/>
    <w:rsid w:val="000E7642"/>
    <w:rsid w:val="001029D1"/>
    <w:rsid w:val="0020313A"/>
    <w:rsid w:val="00205CFA"/>
    <w:rsid w:val="0026303D"/>
    <w:rsid w:val="00292E34"/>
    <w:rsid w:val="00414E77"/>
    <w:rsid w:val="004E76C7"/>
    <w:rsid w:val="00521634"/>
    <w:rsid w:val="006C3B66"/>
    <w:rsid w:val="008935FC"/>
    <w:rsid w:val="0092248E"/>
    <w:rsid w:val="009A0CCC"/>
    <w:rsid w:val="009F3EE4"/>
    <w:rsid w:val="009F5285"/>
    <w:rsid w:val="00BC2195"/>
    <w:rsid w:val="00C46E91"/>
    <w:rsid w:val="00CF2C6C"/>
    <w:rsid w:val="00D14B1B"/>
    <w:rsid w:val="00D6602E"/>
    <w:rsid w:val="00D8416D"/>
    <w:rsid w:val="00D85807"/>
    <w:rsid w:val="00DA7C9D"/>
    <w:rsid w:val="00DE3EB7"/>
    <w:rsid w:val="00E34C16"/>
    <w:rsid w:val="00E4237F"/>
    <w:rsid w:val="00E550FF"/>
    <w:rsid w:val="00EF41CB"/>
    <w:rsid w:val="00F608C1"/>
    <w:rsid w:val="00FB1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B44BE"/>
  <w15:chartTrackingRefBased/>
  <w15:docId w15:val="{39A94605-082A-5648-B808-7E56F5EAB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C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C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n-label">
    <w:name w:val="fn-label"/>
    <w:basedOn w:val="DefaultParagraphFont"/>
    <w:rsid w:val="00DA7C9D"/>
  </w:style>
  <w:style w:type="paragraph" w:styleId="ListParagraph">
    <w:name w:val="List Paragraph"/>
    <w:basedOn w:val="Normal"/>
    <w:uiPriority w:val="34"/>
    <w:qFormat/>
    <w:rsid w:val="000B604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F2C6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2C6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F2C6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2C6C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D14B1B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3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996</Words>
  <Characters>5574</Characters>
  <Application>Microsoft Office Word</Application>
  <DocSecurity>0</DocSecurity>
  <Lines>199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obinson</dc:creator>
  <cp:keywords/>
  <dc:description/>
  <cp:lastModifiedBy>Jennifer Robinson</cp:lastModifiedBy>
  <cp:revision>4</cp:revision>
  <dcterms:created xsi:type="dcterms:W3CDTF">2021-05-09T18:53:00Z</dcterms:created>
  <dcterms:modified xsi:type="dcterms:W3CDTF">2021-05-09T19:24:00Z</dcterms:modified>
</cp:coreProperties>
</file>